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B66A95" w14:textId="2B0EA045" w:rsidR="00680997" w:rsidRPr="002330A8" w:rsidRDefault="00E63F21" w:rsidP="00E63F21">
      <w:pPr>
        <w:pStyle w:val="a8"/>
        <w:ind w:left="0" w:firstLine="0"/>
        <w:rPr>
          <w:rFonts w:ascii="Times New Roman" w:hAnsi="Times New Roman" w:cs="Times New Roman"/>
          <w:sz w:val="18"/>
          <w:szCs w:val="18"/>
        </w:rPr>
      </w:pPr>
      <w:r w:rsidRPr="002330A8">
        <w:rPr>
          <w:rFonts w:ascii="Times New Roman" w:hAnsi="Times New Roman" w:cs="Times New Roman"/>
          <w:sz w:val="18"/>
          <w:szCs w:val="18"/>
        </w:rPr>
        <w:t>Table S</w:t>
      </w:r>
      <w:r w:rsidRPr="002330A8">
        <w:rPr>
          <w:rFonts w:ascii="Times New Roman" w:hAnsi="Times New Roman" w:cs="Times New Roman" w:hint="eastAsia"/>
          <w:sz w:val="18"/>
          <w:szCs w:val="18"/>
        </w:rPr>
        <w:t>2 D</w:t>
      </w:r>
      <w:r w:rsidRPr="002330A8">
        <w:rPr>
          <w:rFonts w:ascii="Times New Roman" w:hAnsi="Times New Roman" w:cs="Times New Roman"/>
          <w:sz w:val="18"/>
          <w:szCs w:val="18"/>
        </w:rPr>
        <w:t xml:space="preserve">ominant genera of DSE and references for identifying </w:t>
      </w:r>
      <w:r w:rsidR="00413BDB">
        <w:rPr>
          <w:rFonts w:ascii="Times New Roman" w:hAnsi="Times New Roman" w:cs="Times New Roman" w:hint="eastAsia"/>
          <w:sz w:val="18"/>
          <w:szCs w:val="18"/>
        </w:rPr>
        <w:t>them</w:t>
      </w:r>
      <w:r w:rsidRPr="002330A8">
        <w:rPr>
          <w:rFonts w:ascii="Times New Roman" w:hAnsi="Times New Roman" w:cs="Times New Roman"/>
          <w:sz w:val="18"/>
          <w:szCs w:val="18"/>
        </w:rPr>
        <w:t xml:space="preserve"> as DSE</w:t>
      </w:r>
    </w:p>
    <w:tbl>
      <w:tblPr>
        <w:tblStyle w:val="a7"/>
        <w:tblpPr w:leftFromText="180" w:rightFromText="180" w:vertAnchor="text" w:horzAnchor="margin" w:tblpXSpec="center" w:tblpY="22"/>
        <w:tblOverlap w:val="never"/>
        <w:tblW w:w="7508" w:type="dxa"/>
        <w:tblLook w:val="04A0" w:firstRow="1" w:lastRow="0" w:firstColumn="1" w:lastColumn="0" w:noHBand="0" w:noVBand="1"/>
      </w:tblPr>
      <w:tblGrid>
        <w:gridCol w:w="3823"/>
        <w:gridCol w:w="3685"/>
      </w:tblGrid>
      <w:tr w:rsidR="00E63F21" w:rsidRPr="00E63F21" w14:paraId="5648DA70" w14:textId="77777777" w:rsidTr="00E63F21">
        <w:tc>
          <w:tcPr>
            <w:tcW w:w="3823" w:type="dxa"/>
          </w:tcPr>
          <w:p w14:paraId="1B43CD04" w14:textId="77777777" w:rsidR="00E63F21" w:rsidRPr="002330A8" w:rsidRDefault="00E63F21" w:rsidP="00E63F21">
            <w:pPr>
              <w:jc w:val="center"/>
              <w:rPr>
                <w:rFonts w:ascii="Times New Roman" w:hAnsi="Times New Roman" w:cs="Times New Roman"/>
                <w:sz w:val="18"/>
                <w:szCs w:val="18"/>
              </w:rPr>
            </w:pPr>
            <w:r w:rsidRPr="002330A8">
              <w:rPr>
                <w:rFonts w:ascii="Times New Roman" w:hAnsi="Times New Roman" w:cs="Times New Roman"/>
                <w:sz w:val="18"/>
                <w:szCs w:val="18"/>
              </w:rPr>
              <w:t>Genus</w:t>
            </w:r>
          </w:p>
        </w:tc>
        <w:tc>
          <w:tcPr>
            <w:tcW w:w="3685" w:type="dxa"/>
          </w:tcPr>
          <w:p w14:paraId="131CE34E" w14:textId="77777777" w:rsidR="00E63F21" w:rsidRPr="002330A8" w:rsidRDefault="00E63F21" w:rsidP="00E63F21">
            <w:pPr>
              <w:jc w:val="center"/>
              <w:rPr>
                <w:rFonts w:ascii="Times New Roman" w:hAnsi="Times New Roman" w:cs="Times New Roman"/>
                <w:sz w:val="18"/>
                <w:szCs w:val="18"/>
              </w:rPr>
            </w:pPr>
            <w:r w:rsidRPr="002330A8">
              <w:rPr>
                <w:rFonts w:ascii="Times New Roman" w:hAnsi="Times New Roman" w:cs="Times New Roman"/>
                <w:sz w:val="18"/>
                <w:szCs w:val="18"/>
              </w:rPr>
              <w:t>Reference</w:t>
            </w:r>
          </w:p>
        </w:tc>
      </w:tr>
      <w:tr w:rsidR="00E63F21" w:rsidRPr="00E63F21" w14:paraId="797E70A5" w14:textId="77777777" w:rsidTr="00E63F21">
        <w:trPr>
          <w:trHeight w:val="276"/>
        </w:trPr>
        <w:tc>
          <w:tcPr>
            <w:tcW w:w="3823" w:type="dxa"/>
            <w:noWrap/>
            <w:hideMark/>
          </w:tcPr>
          <w:p w14:paraId="43F0CFE2" w14:textId="77777777" w:rsidR="00E63F21" w:rsidRPr="002330A8" w:rsidRDefault="00E63F21" w:rsidP="00E63F21">
            <w:pPr>
              <w:widowControl/>
              <w:jc w:val="center"/>
              <w:rPr>
                <w:rFonts w:ascii="Times New Roman" w:eastAsia="等线" w:hAnsi="Times New Roman" w:cs="Times New Roman"/>
                <w:i/>
                <w:iCs/>
                <w:color w:val="000000"/>
                <w:kern w:val="0"/>
                <w:sz w:val="18"/>
                <w:szCs w:val="18"/>
                <w14:ligatures w14:val="none"/>
              </w:rPr>
            </w:pPr>
            <w:r w:rsidRPr="002330A8">
              <w:rPr>
                <w:rFonts w:ascii="Times New Roman" w:eastAsia="等线" w:hAnsi="Times New Roman" w:cs="Times New Roman"/>
                <w:i/>
                <w:iCs/>
                <w:color w:val="000000"/>
                <w:kern w:val="0"/>
                <w:sz w:val="18"/>
                <w:szCs w:val="18"/>
                <w14:ligatures w14:val="none"/>
              </w:rPr>
              <w:t>Alternaria</w:t>
            </w:r>
          </w:p>
        </w:tc>
        <w:tc>
          <w:tcPr>
            <w:tcW w:w="3685" w:type="dxa"/>
          </w:tcPr>
          <w:p w14:paraId="0863D8BD" w14:textId="77777777" w:rsidR="00E63F21" w:rsidRPr="002330A8" w:rsidRDefault="00E63F21" w:rsidP="00E63F21">
            <w:pPr>
              <w:widowControl/>
              <w:jc w:val="center"/>
              <w:rPr>
                <w:rFonts w:ascii="Times New Roman" w:eastAsia="等线" w:hAnsi="Times New Roman" w:cs="Times New Roman"/>
                <w:color w:val="000000"/>
                <w:kern w:val="0"/>
                <w:sz w:val="18"/>
                <w:szCs w:val="18"/>
                <w14:ligatures w14:val="none"/>
              </w:rPr>
            </w:pPr>
            <w:r w:rsidRPr="002330A8">
              <w:rPr>
                <w:rFonts w:ascii="Times New Roman" w:eastAsia="等线" w:hAnsi="Times New Roman" w:cs="Times New Roman"/>
                <w:color w:val="000000"/>
                <w:kern w:val="0"/>
                <w:sz w:val="18"/>
                <w:szCs w:val="18"/>
                <w14:ligatures w14:val="none"/>
              </w:rPr>
              <w:fldChar w:fldCharType="begin"/>
            </w:r>
            <w:r w:rsidRPr="002330A8">
              <w:rPr>
                <w:rFonts w:ascii="Times New Roman" w:eastAsia="等线" w:hAnsi="Times New Roman" w:cs="Times New Roman"/>
                <w:color w:val="000000"/>
                <w:kern w:val="0"/>
                <w:sz w:val="18"/>
                <w:szCs w:val="18"/>
                <w14:ligatures w14:val="none"/>
              </w:rPr>
              <w:instrText xml:space="preserve"> ADDIN ZOTERO_ITEM CSL_CITATION {"citationID":"lobhAT1N","properties":{"formattedCitation":"(He et al., 2021)","plainCitation":"(He et al., 2021)","noteIndex":0},"citationItems":[{"id":566,"uris":["http://zotero.org/users/local/iE4dX6Dz/items/9XEBLZLL","http://zotero.org/users/local/iE4dX6Dz/items/3B75N8C8"],"itemData":{"id":566,"type":"article-journal","abstract":"&lt;p&gt;This study aimed to explore dark septate endophytes (DSE) that may improve the cultivation of medicinal plants in arid ecosystems. We isolated and identified eight DSE species (&lt;italic&gt;Acremonium nepalense&lt;/italic&gt;, &lt;italic&gt;Acrocalymma vagum&lt;/italic&gt;, &lt;italic&gt;Alternaria chartarum&lt;/italic&gt;, &lt;italic&gt;Alternaria chlamydospora&lt;/italic&gt;, &lt;italic&gt;Alternaria longissima&lt;/italic&gt;, &lt;italic&gt;Darksidea alpha&lt;/italic&gt;, &lt;italic&gt;Paraphoma chrysanthemicola&lt;/italic&gt;, and &lt;italic&gt;Preussia terricola&lt;/italic&gt;) colonizing the roots of wild licorice (&lt;italic&gt;Glycyrrhiza uralensis&lt;/italic&gt;) in the desert areas of northwest China. Moreover, we investigated the osmotic stress tolerance of the DSE using pure culture, along with the performance of licorice plants inoculated with the DSE under drought stress in a growth chamber, respectively. Here, five species were first reported in desert habitats. The osmotic-stress tolerance of DSE species was highly variable, &lt;italic&gt;A. chlamydospora&lt;/italic&gt; and &lt;italic&gt;P. terricola&lt;/italic&gt; increased the total biomass and root biomass of the host plant. All DSE except &lt;italic&gt;A. vagum&lt;/italic&gt; and &lt;italic&gt;P. chrysanthemicola&lt;/italic&gt; increased the glycyrrhizic acid content; all DSE except &lt;italic&gt;A. chartarum&lt;/italic&gt; increased the glycyrrhizin content under drought stress. DSE × watering regimen improved the glycyrrhizic acid content, soil organic matter, and available nitrogen. Structural equation model analysis showed that DSE × watering regimen positively affected soil organic matter, and total biomass, root length, glycyrrhizic acid, and glycyrrhizin (Shapotou site); and positively affected soil organic matter, available phosphorus, and glycyrrhizin (Minqin site); and positively affected the root length (Anxi site). DSE from the Shapotou site accounted for 8.0, 13.0, and 11.3% of the variations in total biomass, root biomass, and active ingredient content; DSE from the Minqin site accounted for 6.6 and 8.3% of the variations in total biomass and root biomass; DSE from the Anxi site accounted for 4.2 and 10.7% of the variations in total biomass and root biomass. DSE × watering regimen displayed a general synergistic effect on plant growth and active ingredient contents. These findings suggested that the DSE–plant interactions were affected by both DSE species and DSE originating habitats. As &lt;italic&gt;A. chlamydospora&lt;/italic&gt; and &lt;italic&gt;P. terricola&lt;/italic&gt; positively affected the total biomass, root biomass, and active ingredient content of host plants under drought stress, they may have important uses as promoters for the cultivation of licorice in dryland agriculture.&lt;/p&gt;","container-title":"Frontiers in Microbiology","DOI":"10.3389/fmicb.2021.522449","ISSN":"1664-302X","journalAbbreviation":"Front. Microbiol.","language":"en","note":"publisher: Frontiers","source":"Frontiers","title":"Dark Septate Endophytes Isolated From Wild Licorice Roots Grown in the Desert Regions of Northwest China Enhance the Growth of Host Plants Under Water Deficit Stress","URL":"https://www.frontiersin.org/journals/microbiology/articles/10.3389/fmicb.2021.522449/full","volume":"12","author":[{"family":"He","given":"Chao"},{"family":"Wang","given":"Wenquan"},{"family":"Hou","given":"Junling"},{"family":"Li","given":"Xianen"}],"accessed":{"date-parts":[["2024",7,11]]},"issued":{"date-parts":[["2021",6,23]]}}}],"schema":"https://github.com/citation-style-language/schema/raw/master/csl-citation.json"} </w:instrText>
            </w:r>
            <w:r w:rsidRPr="002330A8">
              <w:rPr>
                <w:rFonts w:ascii="Times New Roman" w:eastAsia="等线" w:hAnsi="Times New Roman" w:cs="Times New Roman"/>
                <w:color w:val="000000"/>
                <w:kern w:val="0"/>
                <w:sz w:val="18"/>
                <w:szCs w:val="18"/>
                <w14:ligatures w14:val="none"/>
              </w:rPr>
              <w:fldChar w:fldCharType="separate"/>
            </w:r>
            <w:r w:rsidRPr="002330A8">
              <w:rPr>
                <w:rFonts w:ascii="Times New Roman" w:hAnsi="Times New Roman" w:cs="Times New Roman"/>
                <w:sz w:val="18"/>
                <w:szCs w:val="18"/>
              </w:rPr>
              <w:t>(He et al., 2021)</w:t>
            </w:r>
            <w:r w:rsidRPr="002330A8">
              <w:rPr>
                <w:rFonts w:ascii="Times New Roman" w:eastAsia="等线" w:hAnsi="Times New Roman" w:cs="Times New Roman"/>
                <w:color w:val="000000"/>
                <w:kern w:val="0"/>
                <w:sz w:val="18"/>
                <w:szCs w:val="18"/>
                <w14:ligatures w14:val="none"/>
              </w:rPr>
              <w:fldChar w:fldCharType="end"/>
            </w:r>
          </w:p>
        </w:tc>
      </w:tr>
      <w:tr w:rsidR="00E63F21" w:rsidRPr="00E63F21" w14:paraId="51676587" w14:textId="77777777" w:rsidTr="00E63F21">
        <w:trPr>
          <w:trHeight w:val="276"/>
        </w:trPr>
        <w:tc>
          <w:tcPr>
            <w:tcW w:w="3823" w:type="dxa"/>
            <w:noWrap/>
            <w:hideMark/>
          </w:tcPr>
          <w:p w14:paraId="02B46DAB" w14:textId="77777777" w:rsidR="00E63F21" w:rsidRPr="002330A8" w:rsidRDefault="00E63F21" w:rsidP="00E63F21">
            <w:pPr>
              <w:widowControl/>
              <w:jc w:val="center"/>
              <w:rPr>
                <w:rFonts w:ascii="Times New Roman" w:eastAsia="等线" w:hAnsi="Times New Roman" w:cs="Times New Roman"/>
                <w:i/>
                <w:iCs/>
                <w:color w:val="000000"/>
                <w:kern w:val="0"/>
                <w:sz w:val="18"/>
                <w:szCs w:val="18"/>
                <w14:ligatures w14:val="none"/>
              </w:rPr>
            </w:pPr>
            <w:proofErr w:type="spellStart"/>
            <w:r w:rsidRPr="002330A8">
              <w:rPr>
                <w:rFonts w:ascii="Times New Roman" w:eastAsia="等线" w:hAnsi="Times New Roman" w:cs="Times New Roman"/>
                <w:i/>
                <w:iCs/>
                <w:color w:val="000000"/>
                <w:kern w:val="0"/>
                <w:sz w:val="18"/>
                <w:szCs w:val="18"/>
                <w14:ligatures w14:val="none"/>
              </w:rPr>
              <w:t>Cadophora</w:t>
            </w:r>
            <w:proofErr w:type="spellEnd"/>
          </w:p>
        </w:tc>
        <w:tc>
          <w:tcPr>
            <w:tcW w:w="3685" w:type="dxa"/>
          </w:tcPr>
          <w:p w14:paraId="5EDFF92F" w14:textId="77777777" w:rsidR="00E63F21" w:rsidRPr="002330A8" w:rsidRDefault="00E63F21" w:rsidP="00E63F21">
            <w:pPr>
              <w:widowControl/>
              <w:jc w:val="center"/>
              <w:rPr>
                <w:rFonts w:ascii="Times New Roman" w:eastAsia="等线" w:hAnsi="Times New Roman" w:cs="Times New Roman"/>
                <w:color w:val="000000"/>
                <w:kern w:val="0"/>
                <w:sz w:val="18"/>
                <w:szCs w:val="18"/>
                <w14:ligatures w14:val="none"/>
              </w:rPr>
            </w:pPr>
            <w:r w:rsidRPr="002330A8">
              <w:rPr>
                <w:rFonts w:ascii="Times New Roman" w:eastAsia="等线" w:hAnsi="Times New Roman" w:cs="Times New Roman"/>
                <w:color w:val="000000"/>
                <w:kern w:val="0"/>
                <w:sz w:val="18"/>
                <w:szCs w:val="18"/>
                <w14:ligatures w14:val="none"/>
              </w:rPr>
              <w:fldChar w:fldCharType="begin"/>
            </w:r>
            <w:r w:rsidRPr="002330A8">
              <w:rPr>
                <w:rFonts w:ascii="Times New Roman" w:eastAsia="等线" w:hAnsi="Times New Roman" w:cs="Times New Roman"/>
                <w:color w:val="000000"/>
                <w:kern w:val="0"/>
                <w:sz w:val="18"/>
                <w:szCs w:val="18"/>
                <w14:ligatures w14:val="none"/>
              </w:rPr>
              <w:instrText xml:space="preserve"> ADDIN ZOTERO_ITEM CSL_CITATION {"citationID":"MlmjNoTw","properties":{"formattedCitation":"(Maci\\uc0\\u225{}-Vicente et al., 2020)","plainCitation":"(Maciá-Vicente et al., 2020)","noteIndex":0},"citationItems":[{"id":562,"uris":["http://zotero.org/users/local/iE4dX6Dz/items/6374BX2P"],"itemData":{"id":562,"type":"article-journal","abstract":"A high number of fungal strains were isolated from roots of Brassicaceae species collected across western and southern Europe, resulting in an unexpectedly rich collection of Cadophora species. These isolates enable us to present a new and comprehensive view of the ecological, morphological, and phylogenetic traits of root-inhabiting members of this helotialean genus. We provide phylogenetic placement of all of our isolates based on a four-gene dataset, analyze their phenotypic traits in relation to their phylogenetic relationships, and infer the potential distribution ranges of the species by sequence comparisons with available databases. We consider seven well supported phylogenetic lineages as species new to science. Six further lineages probably also represent new species but remain undescribed due to the lack of diagnostic morphological characters. Our results show that Cadophora, as currently circumscribed, is paraphyletic and encompasses a broad spectrum of morphologies and lifestyles. Among the new species, only two (C. ferruginea and C. constrictospora) form phialides and conidia typical of Cadophora, three species (C. echinata, C. gamsii and C. variabilis) produce chains of swollen hyphal segments that may function as holoblastic conidia, and one species (C. fascicularis) produces chains of holoblastic ramoconidia and conidia. Ancestral state reconstruction analysis suggests that phialidic conidiogenesis evolved several times in Cadophora s. lat. from a putatively holoblastic common ancestor. Most Cadophora lineages are rare as estimated from the availability of sequence data, in spite of having relatively wide distribution ranges, whereas five lineages may represent endemic relationships given their restricted distributions. Our dataset, probably the most comprehensive available for Cadophora, nevertheless shows knowledge gaps concerning the phylogenetic relationships within this genus and highlights a need for further investigation.","container-title":"IMA Fungus","DOI":"10.1186/s43008-020-00036-w","ISSN":"2210-6359","issue":"1","journalAbbreviation":"IMA Fungus","language":"en","page":"16","source":"BioMed Central","title":"Brassicaceous roots as an unexpected diversity hot-spot of helotialean endophytes","volume":"11","author":[{"family":"Maciá-Vicente","given":"Jose G."},{"family":"Piepenbring","given":"Meike"},{"family":"Koukol","given":"Ondřej"}],"issued":{"date-parts":[["2020",8,11]]}}}],"schema":"https://github.com/citation-style-language/schema/raw/master/csl-citation.json"} </w:instrText>
            </w:r>
            <w:r w:rsidRPr="002330A8">
              <w:rPr>
                <w:rFonts w:ascii="Times New Roman" w:eastAsia="等线" w:hAnsi="Times New Roman" w:cs="Times New Roman"/>
                <w:color w:val="000000"/>
                <w:kern w:val="0"/>
                <w:sz w:val="18"/>
                <w:szCs w:val="18"/>
                <w14:ligatures w14:val="none"/>
              </w:rPr>
              <w:fldChar w:fldCharType="separate"/>
            </w:r>
            <w:r w:rsidRPr="002330A8">
              <w:rPr>
                <w:rFonts w:ascii="Times New Roman" w:hAnsi="Times New Roman" w:cs="Times New Roman"/>
                <w:kern w:val="0"/>
                <w:sz w:val="18"/>
                <w:szCs w:val="18"/>
              </w:rPr>
              <w:t>(Maciá-Vicente et al., 2020)</w:t>
            </w:r>
            <w:r w:rsidRPr="002330A8">
              <w:rPr>
                <w:rFonts w:ascii="Times New Roman" w:eastAsia="等线" w:hAnsi="Times New Roman" w:cs="Times New Roman"/>
                <w:color w:val="000000"/>
                <w:kern w:val="0"/>
                <w:sz w:val="18"/>
                <w:szCs w:val="18"/>
                <w14:ligatures w14:val="none"/>
              </w:rPr>
              <w:fldChar w:fldCharType="end"/>
            </w:r>
          </w:p>
        </w:tc>
      </w:tr>
      <w:tr w:rsidR="00E63F21" w:rsidRPr="00E63F21" w14:paraId="7CF45908" w14:textId="77777777" w:rsidTr="00E63F21">
        <w:trPr>
          <w:trHeight w:val="276"/>
        </w:trPr>
        <w:tc>
          <w:tcPr>
            <w:tcW w:w="3823" w:type="dxa"/>
            <w:noWrap/>
          </w:tcPr>
          <w:p w14:paraId="06AEDAA4" w14:textId="77777777" w:rsidR="00E63F21" w:rsidRPr="002330A8" w:rsidRDefault="00E63F21" w:rsidP="00E63F21">
            <w:pPr>
              <w:widowControl/>
              <w:jc w:val="center"/>
              <w:rPr>
                <w:rFonts w:ascii="Times New Roman" w:eastAsia="等线" w:hAnsi="Times New Roman" w:cs="Times New Roman"/>
                <w:i/>
                <w:iCs/>
                <w:color w:val="000000"/>
                <w:kern w:val="0"/>
                <w:sz w:val="18"/>
                <w:szCs w:val="18"/>
                <w14:ligatures w14:val="none"/>
              </w:rPr>
            </w:pPr>
            <w:r w:rsidRPr="002330A8">
              <w:rPr>
                <w:rFonts w:ascii="Times New Roman" w:eastAsia="等线" w:hAnsi="Times New Roman" w:cs="Times New Roman"/>
                <w:i/>
                <w:iCs/>
                <w:color w:val="000000"/>
                <w:kern w:val="0"/>
                <w:sz w:val="18"/>
                <w:szCs w:val="18"/>
                <w14:ligatures w14:val="none"/>
              </w:rPr>
              <w:t>Cladosporium</w:t>
            </w:r>
          </w:p>
        </w:tc>
        <w:tc>
          <w:tcPr>
            <w:tcW w:w="3685" w:type="dxa"/>
          </w:tcPr>
          <w:p w14:paraId="7D067CF2" w14:textId="77777777" w:rsidR="00E63F21" w:rsidRPr="002330A8" w:rsidRDefault="00E63F21" w:rsidP="00E63F21">
            <w:pPr>
              <w:widowControl/>
              <w:jc w:val="center"/>
              <w:rPr>
                <w:rFonts w:ascii="Times New Roman" w:eastAsia="等线" w:hAnsi="Times New Roman" w:cs="Times New Roman"/>
                <w:color w:val="000000"/>
                <w:kern w:val="0"/>
                <w:sz w:val="18"/>
                <w:szCs w:val="18"/>
                <w14:ligatures w14:val="none"/>
              </w:rPr>
            </w:pPr>
            <w:r w:rsidRPr="002330A8">
              <w:rPr>
                <w:rFonts w:ascii="Times New Roman" w:eastAsia="等线" w:hAnsi="Times New Roman" w:cs="Times New Roman"/>
                <w:color w:val="000000"/>
                <w:kern w:val="0"/>
                <w:sz w:val="18"/>
                <w:szCs w:val="18"/>
                <w14:ligatures w14:val="none"/>
              </w:rPr>
              <w:fldChar w:fldCharType="begin"/>
            </w:r>
            <w:r w:rsidRPr="002330A8">
              <w:rPr>
                <w:rFonts w:ascii="Times New Roman" w:eastAsia="等线" w:hAnsi="Times New Roman" w:cs="Times New Roman"/>
                <w:color w:val="000000"/>
                <w:kern w:val="0"/>
                <w:sz w:val="18"/>
                <w:szCs w:val="18"/>
                <w14:ligatures w14:val="none"/>
              </w:rPr>
              <w:instrText xml:space="preserve"> ADDIN ZOTERO_ITEM CSL_CITATION {"citationID":"HDkoqA2o","properties":{"formattedCitation":"(Vohnik, 2022)","plainCitation":"(Vohnik, 2022)","noteIndex":0},"citationItems":[{"id":568,"uris":["http://zotero.org/users/local/iE4dX6Dz/items/DB4D5C74"],"itemData":{"id":568,"type":"article-journal","abstract":"A previous study from Sicily, Italy, indicated that the dominant Mediterranean seagrass Posidonia oceanica forms a dark septate endophytic (DSE) association with a lulworthioid fungus ('Lulwoana sp.'). This conflicts with several other studies from the NW Mediterranean Sea that point at the recently described pleosporalean fungus Posidoniomyces atricolor. I collected P. oceanica roots at eight sites around Sicily and checked them for fungal colonization using light microscopy. At three sites, root fungal symbionts (mycobionts) were isolated into pure cultures and identified using ITS rDNA sequences. Posidoniomyces atricolor represented the most frequent mycobiont (56 isolates), closely followed by lulworthioid fungi (51). The obtained mycobiont spectrum also included Cladosporium (2), Alternaria (1), Corollospora (1), Fusarium (1), Penicillium (1) and Vishniacozyma (1) isolates. The characteristic DSE root colonization, similar to those occurring in terrestrial plants but not known from any other seagrass, was found in all investigated P. oceanica individuals. The microscopy screening suggests that P. atricolor is responsible for the observed DSE colonization. This study extends the known range of Pos. atricolor and the DSE association characteristic for P. oceanica to the southern Tyrrhenian Sea/Sicily. While lulworthioid fungi regularly occur in P. oceanica tissues, including terminal fine roots, their significance and functioning (e.g. parasitic, pathogenic, endophytic) are unknown and require further investigation. However, there is currently no proof that they belong among dark septate endophytes of this seagrass.","container-title":"PLANT BIOLOGY","DOI":"10.1111/plb.13353","ISSN":"1435-8603, 1438-8677","issue":"1","journalAbbreviation":"Plant Biol.","language":"en","note":"number-of-pages: 7\npublisher-place: Hoboken\npublisher: Wiley\nWeb of Science ID: WOS:000709599200001","page":"127-133","source":"Clarivate Analytics Web of Science","title":"Are lulworthioid fungi dark septate endophytes of the dominant Mediterranean seagrass &lt;i&gt;Posidonia oceanica?&lt;/i&gt;","title-short":"Are lulworthioid fungi dark septate endophytes of the dominant Mediterranean seagrass &lt;i&gt;Posidonia oceanica?","volume":"24","author":[{"family":"Vohnik","given":"M."}],"issued":{"date-parts":[["2022",1]]}}}],"schema":"https://github.com/citation-style-language/schema/raw/master/csl-citation.json"} </w:instrText>
            </w:r>
            <w:r w:rsidRPr="002330A8">
              <w:rPr>
                <w:rFonts w:ascii="Times New Roman" w:eastAsia="等线" w:hAnsi="Times New Roman" w:cs="Times New Roman"/>
                <w:color w:val="000000"/>
                <w:kern w:val="0"/>
                <w:sz w:val="18"/>
                <w:szCs w:val="18"/>
                <w14:ligatures w14:val="none"/>
              </w:rPr>
              <w:fldChar w:fldCharType="separate"/>
            </w:r>
            <w:r w:rsidRPr="002330A8">
              <w:rPr>
                <w:rFonts w:ascii="Times New Roman" w:hAnsi="Times New Roman" w:cs="Times New Roman"/>
                <w:sz w:val="18"/>
                <w:szCs w:val="18"/>
              </w:rPr>
              <w:t>(Vohnik, 2022)</w:t>
            </w:r>
            <w:r w:rsidRPr="002330A8">
              <w:rPr>
                <w:rFonts w:ascii="Times New Roman" w:eastAsia="等线" w:hAnsi="Times New Roman" w:cs="Times New Roman"/>
                <w:color w:val="000000"/>
                <w:kern w:val="0"/>
                <w:sz w:val="18"/>
                <w:szCs w:val="18"/>
                <w14:ligatures w14:val="none"/>
              </w:rPr>
              <w:fldChar w:fldCharType="end"/>
            </w:r>
          </w:p>
        </w:tc>
      </w:tr>
      <w:tr w:rsidR="00E63F21" w:rsidRPr="00E63F21" w14:paraId="7B4D37F7" w14:textId="77777777" w:rsidTr="00E63F21">
        <w:trPr>
          <w:trHeight w:val="276"/>
        </w:trPr>
        <w:tc>
          <w:tcPr>
            <w:tcW w:w="3823" w:type="dxa"/>
            <w:noWrap/>
          </w:tcPr>
          <w:p w14:paraId="45087155" w14:textId="77777777" w:rsidR="00E63F21" w:rsidRPr="002330A8" w:rsidRDefault="00E63F21" w:rsidP="00E63F21">
            <w:pPr>
              <w:widowControl/>
              <w:jc w:val="center"/>
              <w:rPr>
                <w:rFonts w:ascii="Times New Roman" w:eastAsia="等线" w:hAnsi="Times New Roman" w:cs="Times New Roman"/>
                <w:i/>
                <w:iCs/>
                <w:color w:val="000000"/>
                <w:kern w:val="0"/>
                <w:sz w:val="18"/>
                <w:szCs w:val="18"/>
                <w14:ligatures w14:val="none"/>
              </w:rPr>
            </w:pPr>
            <w:proofErr w:type="spellStart"/>
            <w:r w:rsidRPr="002330A8">
              <w:rPr>
                <w:rFonts w:ascii="Times New Roman" w:eastAsia="等线" w:hAnsi="Times New Roman" w:cs="Times New Roman"/>
                <w:i/>
                <w:iCs/>
                <w:color w:val="000000"/>
                <w:kern w:val="0"/>
                <w:sz w:val="18"/>
                <w:szCs w:val="18"/>
                <w14:ligatures w14:val="none"/>
              </w:rPr>
              <w:t>Cyphellophora</w:t>
            </w:r>
            <w:proofErr w:type="spellEnd"/>
          </w:p>
        </w:tc>
        <w:tc>
          <w:tcPr>
            <w:tcW w:w="3685" w:type="dxa"/>
          </w:tcPr>
          <w:p w14:paraId="6FF0933B" w14:textId="77777777" w:rsidR="00E63F21" w:rsidRPr="002330A8" w:rsidRDefault="00E63F21" w:rsidP="00E63F21">
            <w:pPr>
              <w:widowControl/>
              <w:jc w:val="center"/>
              <w:rPr>
                <w:rFonts w:ascii="Times New Roman" w:eastAsia="等线" w:hAnsi="Times New Roman" w:cs="Times New Roman"/>
                <w:color w:val="000000"/>
                <w:kern w:val="0"/>
                <w:sz w:val="18"/>
                <w:szCs w:val="18"/>
                <w14:ligatures w14:val="none"/>
              </w:rPr>
            </w:pPr>
            <w:r w:rsidRPr="002330A8">
              <w:rPr>
                <w:rFonts w:ascii="Times New Roman" w:eastAsia="等线" w:hAnsi="Times New Roman" w:cs="Times New Roman"/>
                <w:color w:val="000000"/>
                <w:kern w:val="0"/>
                <w:sz w:val="18"/>
                <w:szCs w:val="18"/>
                <w14:ligatures w14:val="none"/>
              </w:rPr>
              <w:fldChar w:fldCharType="begin"/>
            </w:r>
            <w:r w:rsidRPr="002330A8">
              <w:rPr>
                <w:rFonts w:ascii="Times New Roman" w:eastAsia="等线" w:hAnsi="Times New Roman" w:cs="Times New Roman"/>
                <w:color w:val="000000"/>
                <w:kern w:val="0"/>
                <w:sz w:val="18"/>
                <w:szCs w:val="18"/>
                <w14:ligatures w14:val="none"/>
              </w:rPr>
              <w:instrText xml:space="preserve"> ADDIN ZOTERO_ITEM CSL_CITATION {"citationID":"CgvK8UBu","properties":{"formattedCitation":"(Yao et al., 2019)","plainCitation":"(Yao et al., 2019)","noteIndex":0},"citationItems":[{"id":558,"uris":["http://zotero.org/users/local/iE4dX6Dz/items/NMKQ56QC"],"itemData":{"id":558,"type":"article-journal","abstract":"To compensate for the seasonal imbalance between livestock and forage yield in the cold region of Northeast China, alfalfa (Medicago sativa L.) continuous cropping has been widely employed in animal husbandry. However, the effects of continuous cropping of alfalfa on soil properties, including physical, chemical and biological properties, are poorly understood. In this study, we investigated the soil properties and fungal community composition of alfalfa fields under continuous cropping for different time periods (i.e., 1, 2, 6, 9, 12, 13 and 35 years). The results showed that soil moisture, total C, total N, NO3−-N and available K content decreased at less than 10 years of continuous cropping and then increased at more than 10 years of continuous cropping, but soil total P and available P content showed the opposite tendency. The soil fungal community composition determined using Illumina Miseq sequencing showed that continuous cropping increased the fungal alpha diversity and changed the fungal community structure. The relative abundances of Guehomyces and Chaetomium decreased, but the relative abundances of Phaeomycocentrospora and Paecilomyces increased with continuous cropping time. In addition, continuous cropping of alfalfa increased the relative abundances of some plant pathogens, such as Haematonectria haematococca and Cyphellophora sp. Soil total P and available P content were important soil factors affecting the soil fungal community diversity, fungal community structure and the relative abundances of specific fungi in this alfalfa continuous cropping system.","container-title":"PeerJ","DOI":"10.7717/peerj.7127","ISSN":"2167-8359","journalAbbreviation":"PeerJ","language":"en","note":"publisher: PeerJ Inc.","page":"e7127","source":"peerj.com","title":"Dynamics of soil properties and fungal community structure in continuous-cropped alfalfa fields in Northeast China","volume":"7","author":[{"family":"Yao","given":"Qin"},{"family":"Xu","given":"Yanxia"},{"family":"Liu","given":"Xuefeng"},{"family":"Liu","given":"Junjie"},{"family":"Huang","given":"Xinyu"},{"family":"Yang","given":"Weiguang"},{"family":"Yang","given":"Zhao"},{"family":"Lan","given":"Lan"},{"family":"Zhou","given":"Jingming"},{"family":"Wang","given":"Guanghua"}],"issued":{"date-parts":[["2019",6,13]]}}}],"schema":"https://github.com/citation-style-language/schema/raw/master/csl-citation.json"} </w:instrText>
            </w:r>
            <w:r w:rsidRPr="002330A8">
              <w:rPr>
                <w:rFonts w:ascii="Times New Roman" w:eastAsia="等线" w:hAnsi="Times New Roman" w:cs="Times New Roman"/>
                <w:color w:val="000000"/>
                <w:kern w:val="0"/>
                <w:sz w:val="18"/>
                <w:szCs w:val="18"/>
                <w14:ligatures w14:val="none"/>
              </w:rPr>
              <w:fldChar w:fldCharType="separate"/>
            </w:r>
            <w:r w:rsidRPr="002330A8">
              <w:rPr>
                <w:rFonts w:ascii="Times New Roman" w:hAnsi="Times New Roman" w:cs="Times New Roman"/>
                <w:sz w:val="18"/>
                <w:szCs w:val="18"/>
              </w:rPr>
              <w:t>(Yao et al., 2019)</w:t>
            </w:r>
            <w:r w:rsidRPr="002330A8">
              <w:rPr>
                <w:rFonts w:ascii="Times New Roman" w:eastAsia="等线" w:hAnsi="Times New Roman" w:cs="Times New Roman"/>
                <w:color w:val="000000"/>
                <w:kern w:val="0"/>
                <w:sz w:val="18"/>
                <w:szCs w:val="18"/>
                <w14:ligatures w14:val="none"/>
              </w:rPr>
              <w:fldChar w:fldCharType="end"/>
            </w:r>
          </w:p>
        </w:tc>
      </w:tr>
      <w:tr w:rsidR="00E63F21" w:rsidRPr="00E63F21" w14:paraId="12FF9E65" w14:textId="77777777" w:rsidTr="00E63F21">
        <w:trPr>
          <w:trHeight w:val="276"/>
        </w:trPr>
        <w:tc>
          <w:tcPr>
            <w:tcW w:w="3823" w:type="dxa"/>
            <w:noWrap/>
          </w:tcPr>
          <w:p w14:paraId="5C68F08C" w14:textId="77777777" w:rsidR="00E63F21" w:rsidRPr="002330A8" w:rsidRDefault="00E63F21" w:rsidP="00E63F21">
            <w:pPr>
              <w:widowControl/>
              <w:jc w:val="center"/>
              <w:rPr>
                <w:rFonts w:ascii="Times New Roman" w:eastAsia="等线" w:hAnsi="Times New Roman" w:cs="Times New Roman"/>
                <w:i/>
                <w:iCs/>
                <w:color w:val="000000"/>
                <w:kern w:val="0"/>
                <w:sz w:val="18"/>
                <w:szCs w:val="18"/>
                <w14:ligatures w14:val="none"/>
              </w:rPr>
            </w:pPr>
            <w:proofErr w:type="spellStart"/>
            <w:r w:rsidRPr="002330A8">
              <w:rPr>
                <w:rFonts w:ascii="Times New Roman" w:eastAsia="等线" w:hAnsi="Times New Roman" w:cs="Times New Roman"/>
                <w:i/>
                <w:iCs/>
                <w:color w:val="000000"/>
                <w:kern w:val="0"/>
                <w:sz w:val="18"/>
                <w:szCs w:val="18"/>
                <w14:ligatures w14:val="none"/>
              </w:rPr>
              <w:t>Exophiala</w:t>
            </w:r>
            <w:proofErr w:type="spellEnd"/>
          </w:p>
        </w:tc>
        <w:tc>
          <w:tcPr>
            <w:tcW w:w="3685" w:type="dxa"/>
          </w:tcPr>
          <w:p w14:paraId="40E10167" w14:textId="77777777" w:rsidR="00E63F21" w:rsidRPr="002330A8" w:rsidRDefault="00E63F21" w:rsidP="00E63F21">
            <w:pPr>
              <w:widowControl/>
              <w:jc w:val="center"/>
              <w:rPr>
                <w:rFonts w:ascii="Times New Roman" w:eastAsia="等线" w:hAnsi="Times New Roman" w:cs="Times New Roman"/>
                <w:color w:val="000000"/>
                <w:kern w:val="0"/>
                <w:sz w:val="18"/>
                <w:szCs w:val="18"/>
                <w14:ligatures w14:val="none"/>
              </w:rPr>
            </w:pPr>
            <w:r w:rsidRPr="002330A8">
              <w:rPr>
                <w:rFonts w:ascii="Times New Roman" w:eastAsia="等线" w:hAnsi="Times New Roman" w:cs="Times New Roman"/>
                <w:color w:val="000000"/>
                <w:kern w:val="0"/>
                <w:sz w:val="18"/>
                <w:szCs w:val="18"/>
                <w14:ligatures w14:val="none"/>
              </w:rPr>
              <w:fldChar w:fldCharType="begin"/>
            </w:r>
            <w:r w:rsidRPr="002330A8">
              <w:rPr>
                <w:rFonts w:ascii="Times New Roman" w:eastAsia="等线" w:hAnsi="Times New Roman" w:cs="Times New Roman"/>
                <w:color w:val="000000"/>
                <w:kern w:val="0"/>
                <w:sz w:val="18"/>
                <w:szCs w:val="18"/>
                <w14:ligatures w14:val="none"/>
              </w:rPr>
              <w:instrText xml:space="preserve"> ADDIN ZOTERO_ITEM CSL_CITATION {"citationID":"b88EuKDR","properties":{"formattedCitation":"(Yuan et al., 2010)","plainCitation":"(Yuan et al., 2010)","noteIndex":0},"citationItems":[{"id":575,"uris":["http://zotero.org/users/local/iE4dX6Dz/items/43RQMDJR"],"itemData":{"id":575,"type":"article-journal","abstract":"Rice (Oryza sativa L.) is, on a global scale, one of the most important food crops. Although endophytic fungi and bacteria associated with rice have been investigated, little is known about the endophytic fungi of wild rice (Oryza granulate) in China. Here we studied the root endophytic mycobiota residing in roots of O. granulate by the use of an integrated approach consisting of microscopy, cultivation, ecological indices, and direct PCR. Microscopy confirmed the ubiquitousness of dark septate endophytes (DSEs) and sclerotium-like structures in root tissues. Isolations from 204 root segments from 15 wild rice plants yielded 58 isolates, for which 31 internal transcribed spacer (ITS)-based genotypes were recorded. The best BLAST match indicated that 34.5% of all taxa encountered may represent hitherto undescribed species. Most of the fungi were isolated with a very low frequency. Calculation of ecological indices and estimation of taxon accumulation curves indicated a high diversity of fungal species. A culture-independent approach was also performed to analyze the endophytic fungal community. Three individual clone libraries were constructed. Using a threshold of 90% similarity, 35 potentially different sequences (phylotypes) were found among 186 positive clones. Phylogenetic analysis showed that frequently detected clones were classified as Basidiomycota, and 60.2% of total analyzed clones were affiliated with unknown taxa. Exophiala, Cladophialophora, Harpophora, Periconia macrospinosa, and the Ceratobasidium/Rhizoctonia complex may act as potential DSE groups. A comparison of the fungal communities characterized by the two approaches demonstrated distinctive fungal groups, and only a few taxa overlapped. Our findings indicate a complex and rich endophytic fungal consortium in wild rice roots, thus offering a potential bioresource for establishing a novel model of plant-fungal mutualistic interactions.","container-title":"APPLIED AND ENVIRONMENTAL MICROBIOLOGY","DOI":"10.1128/AEM.01911-09","ISSN":"0099-2240, 1098-5336","issue":"5","journalAbbreviation":"Appl. Environ. Microbiol.","language":"en","note":"number-of-pages: 11\npublisher-place: Washington\npublisher: Amer Soc Microbiology\nWeb of Science ID: WOS:000274855800039","page":"1642-1652","source":"Clarivate Analytics Web of Science","title":"Identity, Diversity, and Molecular Phylogeny of the Endophytic Mycobiota in the Roots of Rare Wild Rice (&lt;i&gt;Oryza granulate&lt;/i&gt;) from a Nature Reserve in Yunnan, China","volume":"76","author":[{"family":"Yuan","given":"Zhi-lin"},{"family":"Zhang","given":"Chu-long"},{"family":"Lin","given":"Fu-cheng"},{"family":"Kubicek","given":"Christian P."}],"issued":{"date-parts":[["2010",3]]}}}],"schema":"https://github.com/citation-style-language/schema/raw/master/csl-citation.json"} </w:instrText>
            </w:r>
            <w:r w:rsidRPr="002330A8">
              <w:rPr>
                <w:rFonts w:ascii="Times New Roman" w:eastAsia="等线" w:hAnsi="Times New Roman" w:cs="Times New Roman"/>
                <w:color w:val="000000"/>
                <w:kern w:val="0"/>
                <w:sz w:val="18"/>
                <w:szCs w:val="18"/>
                <w14:ligatures w14:val="none"/>
              </w:rPr>
              <w:fldChar w:fldCharType="separate"/>
            </w:r>
            <w:r w:rsidRPr="002330A8">
              <w:rPr>
                <w:rFonts w:ascii="Times New Roman" w:hAnsi="Times New Roman" w:cs="Times New Roman"/>
                <w:sz w:val="18"/>
                <w:szCs w:val="18"/>
              </w:rPr>
              <w:t>(Yuan et al., 2010)</w:t>
            </w:r>
            <w:r w:rsidRPr="002330A8">
              <w:rPr>
                <w:rFonts w:ascii="Times New Roman" w:eastAsia="等线" w:hAnsi="Times New Roman" w:cs="Times New Roman"/>
                <w:color w:val="000000"/>
                <w:kern w:val="0"/>
                <w:sz w:val="18"/>
                <w:szCs w:val="18"/>
                <w14:ligatures w14:val="none"/>
              </w:rPr>
              <w:fldChar w:fldCharType="end"/>
            </w:r>
          </w:p>
        </w:tc>
      </w:tr>
      <w:tr w:rsidR="00E63F21" w:rsidRPr="00E63F21" w14:paraId="3528259A" w14:textId="77777777" w:rsidTr="00E63F21">
        <w:trPr>
          <w:trHeight w:val="276"/>
        </w:trPr>
        <w:tc>
          <w:tcPr>
            <w:tcW w:w="3823" w:type="dxa"/>
            <w:noWrap/>
            <w:hideMark/>
          </w:tcPr>
          <w:p w14:paraId="736C313A" w14:textId="77777777" w:rsidR="00E63F21" w:rsidRPr="002330A8" w:rsidRDefault="00E63F21" w:rsidP="00E63F21">
            <w:pPr>
              <w:widowControl/>
              <w:jc w:val="center"/>
              <w:rPr>
                <w:rFonts w:ascii="Times New Roman" w:eastAsia="等线" w:hAnsi="Times New Roman" w:cs="Times New Roman"/>
                <w:i/>
                <w:iCs/>
                <w:color w:val="000000"/>
                <w:kern w:val="0"/>
                <w:sz w:val="18"/>
                <w:szCs w:val="18"/>
                <w14:ligatures w14:val="none"/>
              </w:rPr>
            </w:pPr>
            <w:proofErr w:type="spellStart"/>
            <w:r w:rsidRPr="002330A8">
              <w:rPr>
                <w:rFonts w:ascii="Times New Roman" w:eastAsia="等线" w:hAnsi="Times New Roman" w:cs="Times New Roman"/>
                <w:i/>
                <w:iCs/>
                <w:color w:val="000000"/>
                <w:kern w:val="0"/>
                <w:sz w:val="18"/>
                <w:szCs w:val="18"/>
                <w14:ligatures w14:val="none"/>
              </w:rPr>
              <w:t>Embellisia</w:t>
            </w:r>
            <w:proofErr w:type="spellEnd"/>
          </w:p>
        </w:tc>
        <w:tc>
          <w:tcPr>
            <w:tcW w:w="3685" w:type="dxa"/>
          </w:tcPr>
          <w:p w14:paraId="18A9622D" w14:textId="77777777" w:rsidR="00E63F21" w:rsidRPr="002330A8" w:rsidRDefault="00E63F21" w:rsidP="00E63F21">
            <w:pPr>
              <w:widowControl/>
              <w:jc w:val="center"/>
              <w:rPr>
                <w:rFonts w:ascii="Times New Roman" w:eastAsia="等线" w:hAnsi="Times New Roman" w:cs="Times New Roman"/>
                <w:color w:val="000000"/>
                <w:kern w:val="0"/>
                <w:sz w:val="18"/>
                <w:szCs w:val="18"/>
                <w14:ligatures w14:val="none"/>
              </w:rPr>
            </w:pPr>
            <w:r w:rsidRPr="002330A8">
              <w:rPr>
                <w:rFonts w:ascii="Times New Roman" w:eastAsia="等线" w:hAnsi="Times New Roman" w:cs="Times New Roman"/>
                <w:color w:val="000000"/>
                <w:kern w:val="0"/>
                <w:sz w:val="18"/>
                <w:szCs w:val="18"/>
                <w14:ligatures w14:val="none"/>
              </w:rPr>
              <w:fldChar w:fldCharType="begin"/>
            </w:r>
            <w:r w:rsidRPr="002330A8">
              <w:rPr>
                <w:rFonts w:ascii="Times New Roman" w:eastAsia="等线" w:hAnsi="Times New Roman" w:cs="Times New Roman"/>
                <w:color w:val="000000"/>
                <w:kern w:val="0"/>
                <w:sz w:val="18"/>
                <w:szCs w:val="18"/>
                <w14:ligatures w14:val="none"/>
              </w:rPr>
              <w:instrText xml:space="preserve"> ADDIN ZOTERO_ITEM CSL_CITATION {"citationID":"sFwlm0zK","properties":{"formattedCitation":"(Li et al., 2018)","plainCitation":"(Li et al., 2018)","noteIndex":0},"citationItems":[{"id":578,"uris":["http://zotero.org/users/local/iE4dX6Dz/items/7ZKDED8P"],"itemData":{"id":578,"type":"article-journal","abstract":"Dark septate endophytes (DSE) may facilitate plant growth and stress tolerance in stressful ecosystems. However, little is known about the response of plants to non-host DSE fungi isolated from other plants, especially under drought condition. This study aimed to seek and apply non-host DSE to evaluate their growth promoting effects in a desert species, Ammopiptanthus mongolicus, under drought condition. Nine DSE strains isolated from a super-xerophytic shrub, Gymnocarpos przewalskii, were identified and used as the non-host DSE. And DSE colonization rate (30–35%) and species composition in the roots of G. przewalskii were first reported. The inoculation results showed that all DSE strains were effective colonizers and formed a strain-dependent symbiosis with A. mongolicus. Specifically, one Darksidea strain, Knufia sp., and Leptosphaeria sp. increased the total biomass of A. mongolicus compared to non-inoculated plants. Two Paraconiothyrium strains, Phialophora sp., and Embellisia chlamydospora exhibited significantly positive effects on plant branch number, potassium and calcium content. Two Paraconiothyrium and Darksidea strains particularly decreased plant biomass or element content. As A. mongolicus plays important roles in fixing moving sand and delay desertification, the ability of certain DSE strains to promote desert plant growth indicates their potential use for vegetation recovery in arid environments.","container-title":"Scientific Reports","DOI":"10.1038/s41598-018-26183-0","ISSN":"2045-2322","issue":"1","journalAbbreviation":"Sci Rep","language":"en","license":"2018 The Author(s)","note":"publisher: Nature Publishing Group","page":"7896","source":"www.nature.com","title":"Dark septate endophytes isolated from a xerophyte plant promote the growth of Ammopiptanthus mongolicus under drought condition","volume":"8","author":[{"family":"Li","given":"Xia"},{"family":"He","given":"Xueli"},{"family":"Hou","given":"Lifeng"},{"family":"Ren","given":"Ying"},{"family":"Wang","given":"Shaojie"},{"family":"Su","given":"Fang"}],"issued":{"date-parts":[["2018",5,21]]}}}],"schema":"https://github.com/citation-style-language/schema/raw/master/csl-citation.json"} </w:instrText>
            </w:r>
            <w:r w:rsidRPr="002330A8">
              <w:rPr>
                <w:rFonts w:ascii="Times New Roman" w:eastAsia="等线" w:hAnsi="Times New Roman" w:cs="Times New Roman"/>
                <w:color w:val="000000"/>
                <w:kern w:val="0"/>
                <w:sz w:val="18"/>
                <w:szCs w:val="18"/>
                <w14:ligatures w14:val="none"/>
              </w:rPr>
              <w:fldChar w:fldCharType="separate"/>
            </w:r>
            <w:r w:rsidRPr="002330A8">
              <w:rPr>
                <w:rFonts w:ascii="Times New Roman" w:hAnsi="Times New Roman" w:cs="Times New Roman"/>
                <w:sz w:val="18"/>
                <w:szCs w:val="18"/>
              </w:rPr>
              <w:t>(Li et al., 2018)</w:t>
            </w:r>
            <w:r w:rsidRPr="002330A8">
              <w:rPr>
                <w:rFonts w:ascii="Times New Roman" w:eastAsia="等线" w:hAnsi="Times New Roman" w:cs="Times New Roman"/>
                <w:color w:val="000000"/>
                <w:kern w:val="0"/>
                <w:sz w:val="18"/>
                <w:szCs w:val="18"/>
                <w14:ligatures w14:val="none"/>
              </w:rPr>
              <w:fldChar w:fldCharType="end"/>
            </w:r>
          </w:p>
        </w:tc>
      </w:tr>
      <w:tr w:rsidR="00E63F21" w:rsidRPr="00E63F21" w14:paraId="3AA71479" w14:textId="77777777" w:rsidTr="00E63F21">
        <w:trPr>
          <w:trHeight w:val="276"/>
        </w:trPr>
        <w:tc>
          <w:tcPr>
            <w:tcW w:w="3823" w:type="dxa"/>
            <w:noWrap/>
            <w:hideMark/>
          </w:tcPr>
          <w:p w14:paraId="603742D6" w14:textId="77777777" w:rsidR="00E63F21" w:rsidRPr="002330A8" w:rsidRDefault="00E63F21" w:rsidP="00E63F21">
            <w:pPr>
              <w:widowControl/>
              <w:jc w:val="center"/>
              <w:rPr>
                <w:rFonts w:ascii="Times New Roman" w:eastAsia="等线" w:hAnsi="Times New Roman" w:cs="Times New Roman"/>
                <w:i/>
                <w:iCs/>
                <w:color w:val="000000"/>
                <w:kern w:val="0"/>
                <w:sz w:val="18"/>
                <w:szCs w:val="18"/>
                <w14:ligatures w14:val="none"/>
              </w:rPr>
            </w:pPr>
            <w:r w:rsidRPr="002330A8">
              <w:rPr>
                <w:rFonts w:ascii="Times New Roman" w:eastAsia="等线" w:hAnsi="Times New Roman" w:cs="Times New Roman"/>
                <w:i/>
                <w:iCs/>
                <w:color w:val="000000"/>
                <w:kern w:val="0"/>
                <w:sz w:val="18"/>
                <w:szCs w:val="18"/>
                <w14:ligatures w14:val="none"/>
              </w:rPr>
              <w:t>Fusarium</w:t>
            </w:r>
          </w:p>
        </w:tc>
        <w:tc>
          <w:tcPr>
            <w:tcW w:w="3685" w:type="dxa"/>
          </w:tcPr>
          <w:p w14:paraId="430BE6EE" w14:textId="77777777" w:rsidR="00E63F21" w:rsidRPr="002330A8" w:rsidRDefault="00E63F21" w:rsidP="00E63F21">
            <w:pPr>
              <w:widowControl/>
              <w:jc w:val="center"/>
              <w:rPr>
                <w:rFonts w:ascii="Times New Roman" w:eastAsia="等线" w:hAnsi="Times New Roman" w:cs="Times New Roman"/>
                <w:color w:val="000000"/>
                <w:kern w:val="0"/>
                <w:sz w:val="18"/>
                <w:szCs w:val="18"/>
                <w14:ligatures w14:val="none"/>
              </w:rPr>
            </w:pPr>
            <w:r w:rsidRPr="002330A8">
              <w:rPr>
                <w:rFonts w:ascii="Times New Roman" w:eastAsia="等线" w:hAnsi="Times New Roman" w:cs="Times New Roman"/>
                <w:color w:val="000000"/>
                <w:kern w:val="0"/>
                <w:sz w:val="18"/>
                <w:szCs w:val="18"/>
                <w14:ligatures w14:val="none"/>
              </w:rPr>
              <w:fldChar w:fldCharType="begin"/>
            </w:r>
            <w:r w:rsidRPr="002330A8">
              <w:rPr>
                <w:rFonts w:ascii="Times New Roman" w:eastAsia="等线" w:hAnsi="Times New Roman" w:cs="Times New Roman"/>
                <w:color w:val="000000"/>
                <w:kern w:val="0"/>
                <w:sz w:val="18"/>
                <w:szCs w:val="18"/>
                <w14:ligatures w14:val="none"/>
              </w:rPr>
              <w:instrText xml:space="preserve"> ADDIN ZOTERO_ITEM CSL_CITATION {"citationID":"G8wBnxgN","properties":{"formattedCitation":"(Wilberforce et al., 2003)","plainCitation":"(Wilberforce et al., 2003)","noteIndex":0},"citationItems":[{"id":560,"uris":["http://zotero.org/users/local/iE4dX6Dz/items/S2UY7NSA"],"itemData":{"id":560,"type":"article-journal","abstract":"Three grassland sites of similar physical characteristics but differing management histories were chosen to test the hypothesis that agricultural disturbance has a deleterious effect on the diversity of culturable root-endophytic fungi and favours potentially pathogenic species. Species abundance data were collected for fungi isolated from surface sterilised root samples. Brillouin index of diversity, Twinspan and detrended correspondence analysis were applied to the community data. Quantitative ordination separated the samples by site showing that the communities differed in fields of contrasting management and this was supported by data from a microcosm experiment. Species presence and absence appeared to be affected seasonally; site differences were manifested in relative abundance. Diversity did not appear to vary by site, but a methodological explanation for this is proposed. Sterile dark septate endophytes were shown to be among the most abundant groups at all sites.","container-title":"Soil Biology and Biochemistry","DOI":"10.1016/S0038-0717(03)00176-7","ISSN":"0038-0717","issue":"8","journalAbbreviation":"Soil Biology and Biochemistry","language":"en","page":"1143-1154","source":"ScienceDirect","title":"Agricultural management affects communities of culturable root-endophytic fungi in temperate grasslands","volume":"35","author":[{"family":"Wilberforce","given":"E. M."},{"family":"Boddy","given":"Lynne"},{"family":"Griffiths","given":"R."},{"family":"Griffith","given":"G. W."}],"issued":{"date-parts":[["2003",8,1]]}}}],"schema":"https://github.com/citation-style-language/schema/raw/master/csl-citation.json"} </w:instrText>
            </w:r>
            <w:r w:rsidRPr="002330A8">
              <w:rPr>
                <w:rFonts w:ascii="Times New Roman" w:eastAsia="等线" w:hAnsi="Times New Roman" w:cs="Times New Roman"/>
                <w:color w:val="000000"/>
                <w:kern w:val="0"/>
                <w:sz w:val="18"/>
                <w:szCs w:val="18"/>
                <w14:ligatures w14:val="none"/>
              </w:rPr>
              <w:fldChar w:fldCharType="separate"/>
            </w:r>
            <w:r w:rsidRPr="002330A8">
              <w:rPr>
                <w:rFonts w:ascii="Times New Roman" w:hAnsi="Times New Roman" w:cs="Times New Roman"/>
                <w:sz w:val="18"/>
                <w:szCs w:val="18"/>
              </w:rPr>
              <w:t>(Wilberforce et al., 2003)</w:t>
            </w:r>
            <w:r w:rsidRPr="002330A8">
              <w:rPr>
                <w:rFonts w:ascii="Times New Roman" w:eastAsia="等线" w:hAnsi="Times New Roman" w:cs="Times New Roman"/>
                <w:color w:val="000000"/>
                <w:kern w:val="0"/>
                <w:sz w:val="18"/>
                <w:szCs w:val="18"/>
                <w14:ligatures w14:val="none"/>
              </w:rPr>
              <w:fldChar w:fldCharType="end"/>
            </w:r>
          </w:p>
        </w:tc>
      </w:tr>
      <w:tr w:rsidR="00E63F21" w:rsidRPr="00E63F21" w14:paraId="12D8D4FD" w14:textId="77777777" w:rsidTr="00E63F21">
        <w:trPr>
          <w:trHeight w:val="276"/>
        </w:trPr>
        <w:tc>
          <w:tcPr>
            <w:tcW w:w="3823" w:type="dxa"/>
            <w:noWrap/>
          </w:tcPr>
          <w:p w14:paraId="36C941E5" w14:textId="77777777" w:rsidR="00E63F21" w:rsidRPr="002330A8" w:rsidRDefault="00E63F21" w:rsidP="00E63F21">
            <w:pPr>
              <w:widowControl/>
              <w:jc w:val="center"/>
              <w:rPr>
                <w:rFonts w:ascii="Times New Roman" w:eastAsia="等线" w:hAnsi="Times New Roman" w:cs="Times New Roman"/>
                <w:i/>
                <w:iCs/>
                <w:color w:val="000000"/>
                <w:kern w:val="0"/>
                <w:sz w:val="18"/>
                <w:szCs w:val="18"/>
                <w14:ligatures w14:val="none"/>
              </w:rPr>
            </w:pPr>
            <w:proofErr w:type="spellStart"/>
            <w:r w:rsidRPr="002330A8">
              <w:rPr>
                <w:rFonts w:ascii="Times New Roman" w:eastAsia="等线" w:hAnsi="Times New Roman" w:cs="Times New Roman"/>
                <w:i/>
                <w:iCs/>
                <w:color w:val="000000"/>
                <w:kern w:val="0"/>
                <w:sz w:val="18"/>
                <w:szCs w:val="18"/>
                <w14:ligatures w14:val="none"/>
              </w:rPr>
              <w:t>Microascus</w:t>
            </w:r>
            <w:proofErr w:type="spellEnd"/>
          </w:p>
        </w:tc>
        <w:tc>
          <w:tcPr>
            <w:tcW w:w="3685" w:type="dxa"/>
          </w:tcPr>
          <w:p w14:paraId="61F1C329" w14:textId="77777777" w:rsidR="00E63F21" w:rsidRPr="002330A8" w:rsidRDefault="00E63F21" w:rsidP="00E63F21">
            <w:pPr>
              <w:widowControl/>
              <w:jc w:val="center"/>
              <w:rPr>
                <w:rFonts w:ascii="Times New Roman" w:eastAsia="等线" w:hAnsi="Times New Roman" w:cs="Times New Roman"/>
                <w:color w:val="000000"/>
                <w:kern w:val="0"/>
                <w:sz w:val="18"/>
                <w:szCs w:val="18"/>
                <w14:ligatures w14:val="none"/>
              </w:rPr>
            </w:pPr>
            <w:r w:rsidRPr="002330A8">
              <w:rPr>
                <w:rFonts w:ascii="Times New Roman" w:eastAsia="等线" w:hAnsi="Times New Roman" w:cs="Times New Roman"/>
                <w:color w:val="000000"/>
                <w:kern w:val="0"/>
                <w:sz w:val="18"/>
                <w:szCs w:val="18"/>
                <w14:ligatures w14:val="none"/>
              </w:rPr>
              <w:fldChar w:fldCharType="begin"/>
            </w:r>
            <w:r w:rsidRPr="002330A8">
              <w:rPr>
                <w:rFonts w:ascii="Times New Roman" w:eastAsia="等线" w:hAnsi="Times New Roman" w:cs="Times New Roman"/>
                <w:color w:val="000000"/>
                <w:kern w:val="0"/>
                <w:sz w:val="18"/>
                <w:szCs w:val="18"/>
                <w14:ligatures w14:val="none"/>
              </w:rPr>
              <w:instrText xml:space="preserve"> ADDIN ZOTERO_ITEM CSL_CITATION {"citationID":"vARp8hoP","properties":{"formattedCitation":"(He et al., 2022)","plainCitation":"(He et al., 2022)","noteIndex":0},"citationItems":[{"id":510,"uris":["http://zotero.org/users/local/iE4dX6Dz/items/QWDSSTFL"],"itemData":{"id":510,"type":"article-journal","abstract":"&lt;p&gt;In the current study, we explored the effects of dark septate endophytes (DSE) (&lt;italic&gt;Neocamarosporium phragmitis, Alternaria chlamydospore&lt;/italic&gt;, and &lt;italic&gt;Microascus alveolaris&lt;/italic&gt;) on the performance and rhizosphere soil microbial composition of &lt;italic&gt;Lycium ruthenicum&lt;/italic&gt; Murr under drought stress. Differences in plant growth and physiological indexes, soil parameters, and microbial composition under different treatments were studied. Three DSE species could form good symbiotic relationships with &lt;italic&gt;L. ruthenicum&lt;/italic&gt; plants, and the symbionts depended on DSE species and water availability. Inoculation of DSE had the greatest benefit on host plants under drought conditions. In particular, &lt;italic&gt;N. phragmitis&lt;/italic&gt; and &lt;italic&gt;A. chlamydospore&lt;/italic&gt; had a significant positive influence on the biomass, morphological and physiological indexes of host plants. Additionally, the content of arbuscular mycorrhiza (AM) fungi, gram-negative bacteria, and actinomycetes in the soil was significantly elevated after DSE inoculation in the absence of water. Based on a variance decomposition analysis, DSE was the most important factor affecting the growth and physiological parameters of host plants, and DSE inoculation combined with water conditions significantly affected the contents of soil microbial communities. Structural equation model (SEM) analysis showed that the positive effects of DSE on &lt;italic&gt;L. ruthenicum&lt;/italic&gt; varied with DSE species and plant parameters under different water conditions. These results are helpful to understand the ecological function of DSE and its potential application in the cultivation of &lt;italic&gt;L. ruthenicum&lt;/italic&gt; plants in drylands.&lt;/p&gt;","container-title":"Frontiers in Plant Science","DOI":"10.3389/fpls.2022.898378","ISSN":"1664-462X","journalAbbreviation":"Front. Plant Sci.","language":"en","note":"publisher: Frontiers","source":"Frontiers","title":"Effects of Dark Septate Endophytes on the Performance and Soil Microbia of Lycium ruthenicum Under Drought Stress","URL":"https://www.frontiersin.org/journals/plant-science/articles/10.3389/fpls.2022.898378/full","volume":"13","author":[{"family":"He","given":"Chao"},{"family":"Han","given":"Tingting"},{"family":"Tan","given":"Ling"},{"family":"Li","given":"Xianen"}],"accessed":{"date-parts":[["2024",6,15]]},"issued":{"date-parts":[["2022",6,2]]}}}],"schema":"https://github.com/citation-style-language/schema/raw/master/csl-citation.json"} </w:instrText>
            </w:r>
            <w:r w:rsidRPr="002330A8">
              <w:rPr>
                <w:rFonts w:ascii="Times New Roman" w:eastAsia="等线" w:hAnsi="Times New Roman" w:cs="Times New Roman"/>
                <w:color w:val="000000"/>
                <w:kern w:val="0"/>
                <w:sz w:val="18"/>
                <w:szCs w:val="18"/>
                <w14:ligatures w14:val="none"/>
              </w:rPr>
              <w:fldChar w:fldCharType="separate"/>
            </w:r>
            <w:r w:rsidRPr="002330A8">
              <w:rPr>
                <w:rFonts w:ascii="Times New Roman" w:hAnsi="Times New Roman" w:cs="Times New Roman"/>
                <w:sz w:val="18"/>
                <w:szCs w:val="18"/>
              </w:rPr>
              <w:t>(He et al., 2022)</w:t>
            </w:r>
            <w:r w:rsidRPr="002330A8">
              <w:rPr>
                <w:rFonts w:ascii="Times New Roman" w:eastAsia="等线" w:hAnsi="Times New Roman" w:cs="Times New Roman"/>
                <w:color w:val="000000"/>
                <w:kern w:val="0"/>
                <w:sz w:val="18"/>
                <w:szCs w:val="18"/>
                <w14:ligatures w14:val="none"/>
              </w:rPr>
              <w:fldChar w:fldCharType="end"/>
            </w:r>
          </w:p>
        </w:tc>
      </w:tr>
      <w:tr w:rsidR="00E63F21" w:rsidRPr="00E63F21" w14:paraId="745D263E" w14:textId="77777777" w:rsidTr="00E63F21">
        <w:trPr>
          <w:trHeight w:val="276"/>
        </w:trPr>
        <w:tc>
          <w:tcPr>
            <w:tcW w:w="3823" w:type="dxa"/>
            <w:noWrap/>
          </w:tcPr>
          <w:p w14:paraId="236FA044" w14:textId="77777777" w:rsidR="00E63F21" w:rsidRPr="002330A8" w:rsidRDefault="00E63F21" w:rsidP="00E63F21">
            <w:pPr>
              <w:widowControl/>
              <w:jc w:val="center"/>
              <w:rPr>
                <w:rFonts w:ascii="Times New Roman" w:eastAsia="等线" w:hAnsi="Times New Roman" w:cs="Times New Roman"/>
                <w:i/>
                <w:iCs/>
                <w:color w:val="000000"/>
                <w:kern w:val="0"/>
                <w:sz w:val="18"/>
                <w:szCs w:val="18"/>
                <w14:ligatures w14:val="none"/>
              </w:rPr>
            </w:pPr>
            <w:r w:rsidRPr="002330A8">
              <w:rPr>
                <w:rFonts w:ascii="Times New Roman" w:eastAsia="等线" w:hAnsi="Times New Roman" w:cs="Times New Roman"/>
                <w:i/>
                <w:iCs/>
                <w:color w:val="000000"/>
                <w:kern w:val="0"/>
                <w:sz w:val="18"/>
                <w:szCs w:val="18"/>
                <w14:ligatures w14:val="none"/>
              </w:rPr>
              <w:t>Neocamarosporium</w:t>
            </w:r>
          </w:p>
        </w:tc>
        <w:tc>
          <w:tcPr>
            <w:tcW w:w="3685" w:type="dxa"/>
          </w:tcPr>
          <w:p w14:paraId="0C640694" w14:textId="77777777" w:rsidR="00E63F21" w:rsidRPr="002330A8" w:rsidRDefault="00E63F21" w:rsidP="00E63F21">
            <w:pPr>
              <w:widowControl/>
              <w:jc w:val="center"/>
              <w:rPr>
                <w:rFonts w:ascii="Times New Roman" w:eastAsia="等线" w:hAnsi="Times New Roman" w:cs="Times New Roman"/>
                <w:color w:val="000000"/>
                <w:kern w:val="0"/>
                <w:sz w:val="18"/>
                <w:szCs w:val="18"/>
                <w14:ligatures w14:val="none"/>
              </w:rPr>
            </w:pPr>
            <w:r w:rsidRPr="002330A8">
              <w:rPr>
                <w:rFonts w:ascii="Times New Roman" w:eastAsia="等线" w:hAnsi="Times New Roman" w:cs="Times New Roman"/>
                <w:color w:val="000000"/>
                <w:kern w:val="0"/>
                <w:sz w:val="18"/>
                <w:szCs w:val="18"/>
                <w14:ligatures w14:val="none"/>
              </w:rPr>
              <w:fldChar w:fldCharType="begin"/>
            </w:r>
            <w:r w:rsidRPr="002330A8">
              <w:rPr>
                <w:rFonts w:ascii="Times New Roman" w:eastAsia="等线" w:hAnsi="Times New Roman" w:cs="Times New Roman"/>
                <w:color w:val="000000"/>
                <w:kern w:val="0"/>
                <w:sz w:val="18"/>
                <w:szCs w:val="18"/>
                <w14:ligatures w14:val="none"/>
              </w:rPr>
              <w:instrText xml:space="preserve"> ADDIN ZOTERO_ITEM CSL_CITATION {"citationID":"9SA2pLca","properties":{"formattedCitation":"(He et al., 2022)","plainCitation":"(He et al., 2022)","noteIndex":0},"citationItems":[{"id":510,"uris":["http://zotero.org/users/local/iE4dX6Dz/items/QWDSSTFL"],"itemData":{"id":510,"type":"article-journal","abstract":"&lt;p&gt;In the current study, we explored the effects of dark septate endophytes (DSE) (&lt;italic&gt;Neocamarosporium phragmitis, Alternaria chlamydospore&lt;/italic&gt;, and &lt;italic&gt;Microascus alveolaris&lt;/italic&gt;) on the performance and rhizosphere soil microbial composition of &lt;italic&gt;Lycium ruthenicum&lt;/italic&gt; Murr under drought stress. Differences in plant growth and physiological indexes, soil parameters, and microbial composition under different treatments were studied. Three DSE species could form good symbiotic relationships with &lt;italic&gt;L. ruthenicum&lt;/italic&gt; plants, and the symbionts depended on DSE species and water availability. Inoculation of DSE had the greatest benefit on host plants under drought conditions. In particular, &lt;italic&gt;N. phragmitis&lt;/italic&gt; and &lt;italic&gt;A. chlamydospore&lt;/italic&gt; had a significant positive influence on the biomass, morphological and physiological indexes of host plants. Additionally, the content of arbuscular mycorrhiza (AM) fungi, gram-negative bacteria, and actinomycetes in the soil was significantly elevated after DSE inoculation in the absence of water. Based on a variance decomposition analysis, DSE was the most important factor affecting the growth and physiological parameters of host plants, and DSE inoculation combined with water conditions significantly affected the contents of soil microbial communities. Structural equation model (SEM) analysis showed that the positive effects of DSE on &lt;italic&gt;L. ruthenicum&lt;/italic&gt; varied with DSE species and plant parameters under different water conditions. These results are helpful to understand the ecological function of DSE and its potential application in the cultivation of &lt;italic&gt;L. ruthenicum&lt;/italic&gt; plants in drylands.&lt;/p&gt;","container-title":"Frontiers in Plant Science","DOI":"10.3389/fpls.2022.898378","ISSN":"1664-462X","journalAbbreviation":"Front. Plant Sci.","language":"en","note":"publisher: Frontiers","source":"Frontiers","title":"Effects of Dark Septate Endophytes on the Performance and Soil Microbia of Lycium ruthenicum Under Drought Stress","URL":"https://www.frontiersin.org/journals/plant-science/articles/10.3389/fpls.2022.898378/full","volume":"13","author":[{"family":"He","given":"Chao"},{"family":"Han","given":"Tingting"},{"family":"Tan","given":"Ling"},{"family":"Li","given":"Xianen"}],"accessed":{"date-parts":[["2024",6,15]]},"issued":{"date-parts":[["2022",6,2]]}}}],"schema":"https://github.com/citation-style-language/schema/raw/master/csl-citation.json"} </w:instrText>
            </w:r>
            <w:r w:rsidRPr="002330A8">
              <w:rPr>
                <w:rFonts w:ascii="Times New Roman" w:eastAsia="等线" w:hAnsi="Times New Roman" w:cs="Times New Roman"/>
                <w:color w:val="000000"/>
                <w:kern w:val="0"/>
                <w:sz w:val="18"/>
                <w:szCs w:val="18"/>
                <w14:ligatures w14:val="none"/>
              </w:rPr>
              <w:fldChar w:fldCharType="separate"/>
            </w:r>
            <w:r w:rsidRPr="002330A8">
              <w:rPr>
                <w:rFonts w:ascii="Times New Roman" w:hAnsi="Times New Roman" w:cs="Times New Roman"/>
                <w:sz w:val="18"/>
                <w:szCs w:val="18"/>
              </w:rPr>
              <w:t>(He et al., 2022)</w:t>
            </w:r>
            <w:r w:rsidRPr="002330A8">
              <w:rPr>
                <w:rFonts w:ascii="Times New Roman" w:eastAsia="等线" w:hAnsi="Times New Roman" w:cs="Times New Roman"/>
                <w:color w:val="000000"/>
                <w:kern w:val="0"/>
                <w:sz w:val="18"/>
                <w:szCs w:val="18"/>
                <w14:ligatures w14:val="none"/>
              </w:rPr>
              <w:fldChar w:fldCharType="end"/>
            </w:r>
          </w:p>
        </w:tc>
      </w:tr>
      <w:tr w:rsidR="00E63F21" w:rsidRPr="00E63F21" w14:paraId="3C8805EE" w14:textId="77777777" w:rsidTr="00E63F21">
        <w:trPr>
          <w:trHeight w:val="276"/>
        </w:trPr>
        <w:tc>
          <w:tcPr>
            <w:tcW w:w="3823" w:type="dxa"/>
            <w:noWrap/>
          </w:tcPr>
          <w:p w14:paraId="3491077E" w14:textId="77777777" w:rsidR="00E63F21" w:rsidRPr="002330A8" w:rsidRDefault="00E63F21" w:rsidP="00E63F21">
            <w:pPr>
              <w:widowControl/>
              <w:jc w:val="center"/>
              <w:rPr>
                <w:rFonts w:ascii="Times New Roman" w:eastAsia="等线" w:hAnsi="Times New Roman" w:cs="Times New Roman"/>
                <w:i/>
                <w:iCs/>
                <w:color w:val="000000"/>
                <w:kern w:val="0"/>
                <w:sz w:val="18"/>
                <w:szCs w:val="18"/>
                <w14:ligatures w14:val="none"/>
              </w:rPr>
            </w:pPr>
            <w:proofErr w:type="spellStart"/>
            <w:r w:rsidRPr="002330A8">
              <w:rPr>
                <w:rFonts w:ascii="Times New Roman" w:eastAsia="等线" w:hAnsi="Times New Roman" w:cs="Times New Roman"/>
                <w:i/>
                <w:iCs/>
                <w:color w:val="000000"/>
                <w:kern w:val="0"/>
                <w:sz w:val="18"/>
                <w:szCs w:val="18"/>
                <w14:ligatures w14:val="none"/>
              </w:rPr>
              <w:t>Phialophora</w:t>
            </w:r>
            <w:proofErr w:type="spellEnd"/>
          </w:p>
        </w:tc>
        <w:tc>
          <w:tcPr>
            <w:tcW w:w="3685" w:type="dxa"/>
          </w:tcPr>
          <w:p w14:paraId="3AD94710" w14:textId="77777777" w:rsidR="00E63F21" w:rsidRPr="002330A8" w:rsidRDefault="00E63F21" w:rsidP="00E63F21">
            <w:pPr>
              <w:widowControl/>
              <w:jc w:val="center"/>
              <w:rPr>
                <w:rFonts w:ascii="Times New Roman" w:eastAsia="等线" w:hAnsi="Times New Roman" w:cs="Times New Roman"/>
                <w:color w:val="000000"/>
                <w:kern w:val="0"/>
                <w:sz w:val="18"/>
                <w:szCs w:val="18"/>
                <w14:ligatures w14:val="none"/>
              </w:rPr>
            </w:pPr>
            <w:r w:rsidRPr="002330A8">
              <w:rPr>
                <w:rFonts w:ascii="Times New Roman" w:eastAsia="等线" w:hAnsi="Times New Roman" w:cs="Times New Roman"/>
                <w:color w:val="000000"/>
                <w:kern w:val="0"/>
                <w:sz w:val="18"/>
                <w:szCs w:val="18"/>
                <w14:ligatures w14:val="none"/>
              </w:rPr>
              <w:fldChar w:fldCharType="begin"/>
            </w:r>
            <w:r w:rsidRPr="002330A8">
              <w:rPr>
                <w:rFonts w:ascii="Times New Roman" w:eastAsia="等线" w:hAnsi="Times New Roman" w:cs="Times New Roman"/>
                <w:color w:val="000000"/>
                <w:kern w:val="0"/>
                <w:sz w:val="18"/>
                <w:szCs w:val="18"/>
                <w14:ligatures w14:val="none"/>
              </w:rPr>
              <w:instrText xml:space="preserve"> ADDIN ZOTERO_ITEM CSL_CITATION {"citationID":"DWV5H5re","properties":{"formattedCitation":"(Xu et al., 2015)","plainCitation":"(Xu et al., 2015)","noteIndex":0},"citationItems":[{"id":571,"uris":["http://zotero.org/users/local/iE4dX6Dz/items/QVVCNX3F"],"itemData":{"id":571,"type":"article-journal","abstract":"Nepal alder (Alnus nepalensis), being an ideal and fast-growing pioneer species to accelerate ecological restoration of the degraded habitats in eastern Himalayas, have received extensive attention. In the present study, colonization characteristics, diversity and cadmium tolerance of dark septate endophytes (DSEs) colonizing the roots of Nepal alders were assessed along environmental gradients in a Pb, Zn, and Cd mine tailing, southwestern China. All Nepal alder roots surveyed were conspicuously colonized by DSEs with 23.1-35.8% colonization intensity. In total, 72 culturable strains of melanized root-associated fungi were isolated from the 45 root samples. Most strains were closely related to well-known DSE fungi, such as fungi belonging to the genera Phialophora, Leptodontidium, Cladosporium, and Exophiala. DSEs from heavily metal-polluted sites showed a higher Cd2+ tolerance in vitro than those from the slightly polluted plots. These findings stressed that DSE was an integral component of the root system of Nepal alder growing in metal-contaminated soils, and it is more feasible to obtain heavy metal (HM) tolerant DSEs from mining areas than from no HM-polluted environments for their potential application in phytoremediation. We concluded with a discussion of further research for addressing the unresolved roles of DSEs in A. nepalensis restoration during the early stage of plant establishment in the freshly metal-exposed mining soils. (C) 2015 Elsevier B.V. All rights reserved.","container-title":"APPLIED SOIL ECOLOGY","DOI":"10.1016/j.apsoil.2015.03.013","ISSN":"0929-1393, 1873-0272","journalAbbreviation":"Appl. Soil Ecol.","language":"en","note":"number-of-pages: 8\npublisher-place: Amsterdam\npublisher: Elsevier\nWeb of Science ID: WOS:000354785300002","page":"11-18","source":"Clarivate Analytics Web of Science","title":"Diversity and characterization of Cd-tolerant dark septate endophytes (DSEs) associated with the roots of Nepal alder (&lt;i&gt;Alnus nepalensis&lt;/i&gt;) in a metal mine tailing of southwest China","volume":"93","author":[{"family":"Xu","given":"Runbing"},{"family":"Li","given":"Tao"},{"family":"Cui","given":"Hongliang"},{"family":"Wang","given":"Junling"},{"family":"Yu","given":"Xin"},{"family":"Ding","given":"Yanhua"},{"family":"Wang","given":"Chaojun"},{"family":"Yang","given":"Zhuliang"},{"family":"Zhao","given":"Zhiwei"}],"issued":{"date-parts":[["2015",9]]}}}],"schema":"https://github.com/citation-style-language/schema/raw/master/csl-citation.json"} </w:instrText>
            </w:r>
            <w:r w:rsidRPr="002330A8">
              <w:rPr>
                <w:rFonts w:ascii="Times New Roman" w:eastAsia="等线" w:hAnsi="Times New Roman" w:cs="Times New Roman"/>
                <w:color w:val="000000"/>
                <w:kern w:val="0"/>
                <w:sz w:val="18"/>
                <w:szCs w:val="18"/>
                <w14:ligatures w14:val="none"/>
              </w:rPr>
              <w:fldChar w:fldCharType="separate"/>
            </w:r>
            <w:r w:rsidRPr="002330A8">
              <w:rPr>
                <w:rFonts w:ascii="Times New Roman" w:hAnsi="Times New Roman" w:cs="Times New Roman"/>
                <w:sz w:val="18"/>
                <w:szCs w:val="18"/>
              </w:rPr>
              <w:t>(Xu et al., 2015)</w:t>
            </w:r>
            <w:r w:rsidRPr="002330A8">
              <w:rPr>
                <w:rFonts w:ascii="Times New Roman" w:eastAsia="等线" w:hAnsi="Times New Roman" w:cs="Times New Roman"/>
                <w:color w:val="000000"/>
                <w:kern w:val="0"/>
                <w:sz w:val="18"/>
                <w:szCs w:val="18"/>
                <w14:ligatures w14:val="none"/>
              </w:rPr>
              <w:fldChar w:fldCharType="end"/>
            </w:r>
          </w:p>
        </w:tc>
      </w:tr>
      <w:tr w:rsidR="00E63F21" w:rsidRPr="00E63F21" w14:paraId="19052C17" w14:textId="77777777" w:rsidTr="00E63F21">
        <w:trPr>
          <w:trHeight w:val="276"/>
        </w:trPr>
        <w:tc>
          <w:tcPr>
            <w:tcW w:w="3823" w:type="dxa"/>
            <w:noWrap/>
          </w:tcPr>
          <w:p w14:paraId="4958627D" w14:textId="77777777" w:rsidR="00E63F21" w:rsidRPr="002330A8" w:rsidRDefault="00E63F21" w:rsidP="00E63F21">
            <w:pPr>
              <w:widowControl/>
              <w:jc w:val="center"/>
              <w:rPr>
                <w:rFonts w:ascii="Times New Roman" w:eastAsia="等线" w:hAnsi="Times New Roman" w:cs="Times New Roman"/>
                <w:i/>
                <w:iCs/>
                <w:color w:val="000000"/>
                <w:kern w:val="0"/>
                <w:sz w:val="18"/>
                <w:szCs w:val="18"/>
                <w14:ligatures w14:val="none"/>
              </w:rPr>
            </w:pPr>
            <w:proofErr w:type="spellStart"/>
            <w:r w:rsidRPr="002330A8">
              <w:rPr>
                <w:rFonts w:ascii="Times New Roman" w:eastAsia="等线" w:hAnsi="Times New Roman" w:cs="Times New Roman"/>
                <w:i/>
                <w:iCs/>
                <w:color w:val="000000"/>
                <w:kern w:val="0"/>
                <w:sz w:val="18"/>
                <w:szCs w:val="18"/>
                <w14:ligatures w14:val="none"/>
              </w:rPr>
              <w:t>Preussia</w:t>
            </w:r>
            <w:proofErr w:type="spellEnd"/>
          </w:p>
        </w:tc>
        <w:tc>
          <w:tcPr>
            <w:tcW w:w="3685" w:type="dxa"/>
          </w:tcPr>
          <w:p w14:paraId="5EC725E2" w14:textId="77777777" w:rsidR="00E63F21" w:rsidRPr="002330A8" w:rsidRDefault="00E63F21" w:rsidP="00E63F21">
            <w:pPr>
              <w:widowControl/>
              <w:jc w:val="center"/>
              <w:rPr>
                <w:rFonts w:ascii="Times New Roman" w:eastAsia="Times New Roman" w:hAnsi="Times New Roman" w:cs="Times New Roman"/>
                <w:kern w:val="0"/>
                <w:sz w:val="18"/>
                <w:szCs w:val="18"/>
                <w14:ligatures w14:val="none"/>
              </w:rPr>
            </w:pPr>
            <w:r w:rsidRPr="002330A8">
              <w:rPr>
                <w:rFonts w:ascii="Times New Roman" w:eastAsia="等线" w:hAnsi="Times New Roman" w:cs="Times New Roman"/>
                <w:color w:val="000000"/>
                <w:kern w:val="0"/>
                <w:sz w:val="18"/>
                <w:szCs w:val="18"/>
                <w14:ligatures w14:val="none"/>
              </w:rPr>
              <w:fldChar w:fldCharType="begin"/>
            </w:r>
            <w:r w:rsidRPr="002330A8">
              <w:rPr>
                <w:rFonts w:ascii="Times New Roman" w:eastAsia="等线" w:hAnsi="Times New Roman" w:cs="Times New Roman"/>
                <w:color w:val="000000"/>
                <w:kern w:val="0"/>
                <w:sz w:val="18"/>
                <w:szCs w:val="18"/>
                <w14:ligatures w14:val="none"/>
              </w:rPr>
              <w:instrText xml:space="preserve"> ADDIN ZOTERO_ITEM CSL_CITATION {"citationID":"a2ErHtt4","properties":{"formattedCitation":"(He et al., 2021)","plainCitation":"(He et al., 2021)","noteIndex":0},"citationItems":[{"id":566,"uris":["http://zotero.org/users/local/iE4dX6Dz/items/9XEBLZLL","http://zotero.org/users/local/iE4dX6Dz/items/3B75N8C8"],"itemData":{"id":566,"type":"article-journal","abstract":"&lt;p&gt;This study aimed to explore dark septate endophytes (DSE) that may improve the cultivation of medicinal plants in arid ecosystems. We isolated and identified eight DSE species (&lt;italic&gt;Acremonium nepalense&lt;/italic&gt;, &lt;italic&gt;Acrocalymma vagum&lt;/italic&gt;, &lt;italic&gt;Alternaria chartarum&lt;/italic&gt;, &lt;italic&gt;Alternaria chlamydospora&lt;/italic&gt;, &lt;italic&gt;Alternaria longissima&lt;/italic&gt;, &lt;italic&gt;Darksidea alpha&lt;/italic&gt;, &lt;italic&gt;Paraphoma chrysanthemicola&lt;/italic&gt;, and &lt;italic&gt;Preussia terricola&lt;/italic&gt;) colonizing the roots of wild licorice (&lt;italic&gt;Glycyrrhiza uralensis&lt;/italic&gt;) in the desert areas of northwest China. Moreover, we investigated the osmotic stress tolerance of the DSE using pure culture, along with the performance of licorice plants inoculated with the DSE under drought stress in a growth chamber, respectively. Here, five species were first reported in desert habitats. The osmotic-stress tolerance of DSE species was highly variable, &lt;italic&gt;A. chlamydospora&lt;/italic&gt; and &lt;italic&gt;P. terricola&lt;/italic&gt; increased the total biomass and root biomass of the host plant. All DSE except &lt;italic&gt;A. vagum&lt;/italic&gt; and &lt;italic&gt;P. chrysanthemicola&lt;/italic&gt; increased the glycyrrhizic acid content; all DSE except &lt;italic&gt;A. chartarum&lt;/italic&gt; increased the glycyrrhizin content under drought stress. DSE × watering regimen improved the glycyrrhizic acid content, soil organic matter, and available nitrogen. Structural equation model analysis showed that DSE × watering regimen positively affected soil organic matter, and total biomass, root length, glycyrrhizic acid, and glycyrrhizin (Shapotou site); and positively affected soil organic matter, available phosphorus, and glycyrrhizin (Minqin site); and positively affected the root length (Anxi site). DSE from the Shapotou site accounted for 8.0, 13.0, and 11.3% of the variations in total biomass, root biomass, and active ingredient content; DSE from the Minqin site accounted for 6.6 and 8.3% of the variations in total biomass and root biomass; DSE from the Anxi site accounted for 4.2 and 10.7% of the variations in total biomass and root biomass. DSE × watering regimen displayed a general synergistic effect on plant growth and active ingredient contents. These findings suggested that the DSE–plant interactions were affected by both DSE species and DSE originating habitats. As &lt;italic&gt;A. chlamydospora&lt;/italic&gt; and &lt;italic&gt;P. terricola&lt;/italic&gt; positively affected the total biomass, root biomass, and active ingredient content of host plants under drought stress, they may have important uses as promoters for the cultivation of licorice in dryland agriculture.&lt;/p&gt;","container-title":"Frontiers in Microbiology","DOI":"10.3389/fmicb.2021.522449","ISSN":"1664-302X","journalAbbreviation":"Front. Microbiol.","language":"en","note":"publisher: Frontiers","source":"Frontiers","title":"Dark Septate Endophytes Isolated From Wild Licorice Roots Grown in the Desert Regions of Northwest China Enhance the Growth of Host Plants Under Water Deficit Stress","URL":"https://www.frontiersin.org/journals/microbiology/articles/10.3389/fmicb.2021.522449/full","volume":"12","author":[{"family":"He","given":"Chao"},{"family":"Wang","given":"Wenquan"},{"family":"Hou","given":"Junling"},{"family":"Li","given":"Xianen"}],"accessed":{"date-parts":[["2024",7,11]]},"issued":{"date-parts":[["2021",6,23]]}}}],"schema":"https://github.com/citation-style-language/schema/raw/master/csl-citation.json"} </w:instrText>
            </w:r>
            <w:r w:rsidRPr="002330A8">
              <w:rPr>
                <w:rFonts w:ascii="Times New Roman" w:eastAsia="等线" w:hAnsi="Times New Roman" w:cs="Times New Roman"/>
                <w:color w:val="000000"/>
                <w:kern w:val="0"/>
                <w:sz w:val="18"/>
                <w:szCs w:val="18"/>
                <w14:ligatures w14:val="none"/>
              </w:rPr>
              <w:fldChar w:fldCharType="separate"/>
            </w:r>
            <w:r w:rsidRPr="002330A8">
              <w:rPr>
                <w:rFonts w:ascii="Times New Roman" w:hAnsi="Times New Roman" w:cs="Times New Roman"/>
                <w:sz w:val="18"/>
                <w:szCs w:val="18"/>
              </w:rPr>
              <w:t>(He et al., 2021)</w:t>
            </w:r>
            <w:r w:rsidRPr="002330A8">
              <w:rPr>
                <w:rFonts w:ascii="Times New Roman" w:eastAsia="等线" w:hAnsi="Times New Roman" w:cs="Times New Roman"/>
                <w:color w:val="000000"/>
                <w:kern w:val="0"/>
                <w:sz w:val="18"/>
                <w:szCs w:val="18"/>
                <w14:ligatures w14:val="none"/>
              </w:rPr>
              <w:fldChar w:fldCharType="end"/>
            </w:r>
          </w:p>
        </w:tc>
      </w:tr>
      <w:tr w:rsidR="00E63F21" w:rsidRPr="00E63F21" w14:paraId="706B78E5" w14:textId="77777777" w:rsidTr="00E63F21">
        <w:trPr>
          <w:trHeight w:val="276"/>
        </w:trPr>
        <w:tc>
          <w:tcPr>
            <w:tcW w:w="3823" w:type="dxa"/>
            <w:noWrap/>
            <w:hideMark/>
          </w:tcPr>
          <w:p w14:paraId="767931CA" w14:textId="77777777" w:rsidR="00E63F21" w:rsidRPr="002330A8" w:rsidRDefault="00E63F21" w:rsidP="00E63F21">
            <w:pPr>
              <w:widowControl/>
              <w:jc w:val="center"/>
              <w:rPr>
                <w:rFonts w:ascii="Times New Roman" w:eastAsia="等线" w:hAnsi="Times New Roman" w:cs="Times New Roman"/>
                <w:i/>
                <w:iCs/>
                <w:color w:val="000000"/>
                <w:kern w:val="0"/>
                <w:sz w:val="18"/>
                <w:szCs w:val="18"/>
                <w14:ligatures w14:val="none"/>
              </w:rPr>
            </w:pPr>
            <w:proofErr w:type="spellStart"/>
            <w:r w:rsidRPr="002330A8">
              <w:rPr>
                <w:rFonts w:ascii="Times New Roman" w:eastAsia="等线" w:hAnsi="Times New Roman" w:cs="Times New Roman"/>
                <w:i/>
                <w:iCs/>
                <w:color w:val="000000"/>
                <w:kern w:val="0"/>
                <w:sz w:val="18"/>
                <w:szCs w:val="18"/>
                <w14:ligatures w14:val="none"/>
              </w:rPr>
              <w:t>Scytalidium</w:t>
            </w:r>
            <w:proofErr w:type="spellEnd"/>
          </w:p>
        </w:tc>
        <w:tc>
          <w:tcPr>
            <w:tcW w:w="3685" w:type="dxa"/>
          </w:tcPr>
          <w:p w14:paraId="2277FE82" w14:textId="77777777" w:rsidR="00E63F21" w:rsidRPr="002330A8" w:rsidRDefault="00E63F21" w:rsidP="00E63F21">
            <w:pPr>
              <w:widowControl/>
              <w:jc w:val="center"/>
              <w:rPr>
                <w:rFonts w:ascii="Times New Roman" w:eastAsia="等线" w:hAnsi="Times New Roman" w:cs="Times New Roman"/>
                <w:color w:val="000000"/>
                <w:kern w:val="0"/>
                <w:sz w:val="18"/>
                <w:szCs w:val="18"/>
                <w14:ligatures w14:val="none"/>
              </w:rPr>
            </w:pPr>
            <w:r w:rsidRPr="002330A8">
              <w:rPr>
                <w:rFonts w:ascii="Times New Roman" w:eastAsia="等线" w:hAnsi="Times New Roman" w:cs="Times New Roman"/>
                <w:color w:val="000000"/>
                <w:kern w:val="0"/>
                <w:sz w:val="18"/>
                <w:szCs w:val="18"/>
                <w14:ligatures w14:val="none"/>
              </w:rPr>
              <w:fldChar w:fldCharType="begin"/>
            </w:r>
            <w:r w:rsidRPr="002330A8">
              <w:rPr>
                <w:rFonts w:ascii="Times New Roman" w:eastAsia="等线" w:hAnsi="Times New Roman" w:cs="Times New Roman"/>
                <w:color w:val="000000"/>
                <w:kern w:val="0"/>
                <w:sz w:val="18"/>
                <w:szCs w:val="18"/>
                <w14:ligatures w14:val="none"/>
              </w:rPr>
              <w:instrText xml:space="preserve"> ADDIN ZOTERO_ITEM CSL_CITATION {"citationID":"J3eOEUbc","properties":{"formattedCitation":"(He et al., 2020)","plainCitation":"(He et al., 2020)","noteIndex":0},"citationItems":[{"id":580,"uris":["http://zotero.org/users/local/iE4dX6Dz/items/6XCDGAU9"],"itemData":{"id":580,"type":"article-journal","abstract":"This study aimed to assess whether licorice (Glycyrrhiza uralensis) can benefit from dual inoculation by Trichoderma viride and dark septate endophytes (DSE) isolated from other medicinal plants.","container-title":"BMC Plant Biology","DOI":"10.1186/s12870-020-02535-9","ISSN":"1471-2229","issue":"1","journalAbbreviation":"BMC Plant Biology","language":"en","page":"325","source":"BioMed Central","title":"Plant performance of enhancing licorice with dual inoculating dark septate endophytes and Trichoderma viride mediated via effects on root development","volume":"20","author":[{"family":"He","given":"Chao"},{"family":"Wang","given":"Wenquan"},{"family":"Hou","given":"Junling"}],"issued":{"date-parts":[["2020",7,9]]}}}],"schema":"https://github.com/citation-style-language/schema/raw/master/csl-citation.json"} </w:instrText>
            </w:r>
            <w:r w:rsidRPr="002330A8">
              <w:rPr>
                <w:rFonts w:ascii="Times New Roman" w:eastAsia="等线" w:hAnsi="Times New Roman" w:cs="Times New Roman"/>
                <w:color w:val="000000"/>
                <w:kern w:val="0"/>
                <w:sz w:val="18"/>
                <w:szCs w:val="18"/>
                <w14:ligatures w14:val="none"/>
              </w:rPr>
              <w:fldChar w:fldCharType="separate"/>
            </w:r>
            <w:r w:rsidRPr="002330A8">
              <w:rPr>
                <w:rFonts w:ascii="Times New Roman" w:hAnsi="Times New Roman" w:cs="Times New Roman"/>
                <w:sz w:val="18"/>
                <w:szCs w:val="18"/>
              </w:rPr>
              <w:t>(He et al., 2020)</w:t>
            </w:r>
            <w:r w:rsidRPr="002330A8">
              <w:rPr>
                <w:rFonts w:ascii="Times New Roman" w:eastAsia="等线" w:hAnsi="Times New Roman" w:cs="Times New Roman"/>
                <w:color w:val="000000"/>
                <w:kern w:val="0"/>
                <w:sz w:val="18"/>
                <w:szCs w:val="18"/>
                <w14:ligatures w14:val="none"/>
              </w:rPr>
              <w:fldChar w:fldCharType="end"/>
            </w:r>
          </w:p>
        </w:tc>
      </w:tr>
    </w:tbl>
    <w:p w14:paraId="2007F56A" w14:textId="28496489" w:rsidR="0058047F" w:rsidRPr="00413BDB" w:rsidRDefault="00413BDB" w:rsidP="00413BDB">
      <w:pPr>
        <w:pStyle w:val="a8"/>
        <w:tabs>
          <w:tab w:val="center" w:pos="1147"/>
        </w:tabs>
        <w:ind w:left="0" w:firstLine="0"/>
        <w:rPr>
          <w:rFonts w:ascii="Times New Roman" w:hAnsi="Times New Roman" w:cs="Times New Roman" w:hint="eastAsia"/>
          <w:sz w:val="20"/>
          <w:szCs w:val="21"/>
        </w:rPr>
      </w:pPr>
      <w:r w:rsidRPr="00413BDB">
        <w:rPr>
          <w:rFonts w:ascii="Times New Roman" w:hAnsi="Times New Roman" w:cs="Times New Roman" w:hint="eastAsia"/>
          <w:sz w:val="20"/>
          <w:szCs w:val="21"/>
        </w:rPr>
        <w:t xml:space="preserve">Note: </w:t>
      </w:r>
      <w:r w:rsidRPr="00413BDB">
        <w:rPr>
          <w:rFonts w:ascii="Times New Roman" w:hAnsi="Times New Roman" w:cs="Times New Roman" w:hint="eastAsia"/>
          <w:sz w:val="20"/>
          <w:szCs w:val="21"/>
        </w:rPr>
        <w:t>The references are only for the purpose of confirming that th</w:t>
      </w:r>
      <w:r>
        <w:rPr>
          <w:rFonts w:ascii="Times New Roman" w:hAnsi="Times New Roman" w:cs="Times New Roman" w:hint="eastAsia"/>
          <w:sz w:val="20"/>
          <w:szCs w:val="21"/>
        </w:rPr>
        <w:t>ese genera</w:t>
      </w:r>
      <w:r w:rsidRPr="00413BDB">
        <w:rPr>
          <w:rFonts w:ascii="Times New Roman" w:hAnsi="Times New Roman" w:cs="Times New Roman" w:hint="eastAsia"/>
          <w:sz w:val="20"/>
          <w:szCs w:val="21"/>
        </w:rPr>
        <w:t xml:space="preserve"> </w:t>
      </w:r>
      <w:r w:rsidRPr="00413BDB">
        <w:rPr>
          <w:rFonts w:ascii="Times New Roman" w:hAnsi="Times New Roman" w:cs="Times New Roman"/>
          <w:sz w:val="20"/>
          <w:szCs w:val="21"/>
        </w:rPr>
        <w:t>belong</w:t>
      </w:r>
      <w:r w:rsidRPr="00413BDB">
        <w:rPr>
          <w:rFonts w:ascii="Times New Roman" w:hAnsi="Times New Roman" w:cs="Times New Roman" w:hint="eastAsia"/>
          <w:sz w:val="20"/>
          <w:szCs w:val="21"/>
        </w:rPr>
        <w:t xml:space="preserve"> to DSE and have no </w:t>
      </w:r>
      <w:r>
        <w:rPr>
          <w:rFonts w:ascii="Times New Roman" w:hAnsi="Times New Roman" w:cs="Times New Roman" w:hint="eastAsia"/>
          <w:sz w:val="20"/>
          <w:szCs w:val="21"/>
        </w:rPr>
        <w:t xml:space="preserve">other </w:t>
      </w:r>
      <w:r w:rsidRPr="00413BDB">
        <w:rPr>
          <w:rFonts w:ascii="Times New Roman" w:hAnsi="Times New Roman" w:cs="Times New Roman" w:hint="eastAsia"/>
          <w:sz w:val="20"/>
          <w:szCs w:val="21"/>
        </w:rPr>
        <w:t xml:space="preserve">significance in this </w:t>
      </w:r>
      <w:r>
        <w:rPr>
          <w:rFonts w:ascii="Times New Roman" w:hAnsi="Times New Roman" w:cs="Times New Roman"/>
          <w:sz w:val="20"/>
          <w:szCs w:val="21"/>
        </w:rPr>
        <w:t>manuscript</w:t>
      </w:r>
    </w:p>
    <w:p w14:paraId="505118A0" w14:textId="77777777" w:rsidR="00413BDB" w:rsidRPr="00413BDB" w:rsidRDefault="00413BDB" w:rsidP="00C8770C">
      <w:pPr>
        <w:pStyle w:val="a8"/>
        <w:tabs>
          <w:tab w:val="center" w:pos="1147"/>
        </w:tabs>
        <w:rPr>
          <w:rFonts w:ascii="Times New Roman" w:hAnsi="Times New Roman" w:cs="Times New Roman"/>
        </w:rPr>
      </w:pPr>
    </w:p>
    <w:p w14:paraId="1240C2AE" w14:textId="733B985D" w:rsidR="000A71FB" w:rsidRPr="00E63F21" w:rsidRDefault="000A71FB" w:rsidP="00C8770C">
      <w:pPr>
        <w:pStyle w:val="a8"/>
        <w:tabs>
          <w:tab w:val="center" w:pos="1147"/>
        </w:tabs>
        <w:rPr>
          <w:rFonts w:ascii="Times New Roman" w:hAnsi="Times New Roman" w:cs="Times New Roman"/>
          <w:szCs w:val="21"/>
        </w:rPr>
      </w:pPr>
      <w:r w:rsidRPr="00E63F21">
        <w:rPr>
          <w:rFonts w:ascii="Times New Roman" w:hAnsi="Times New Roman" w:cs="Times New Roman"/>
        </w:rPr>
        <w:t>Reference</w:t>
      </w:r>
    </w:p>
    <w:p w14:paraId="60A02C36" w14:textId="77777777" w:rsidR="00E63F21" w:rsidRPr="00E63F21" w:rsidRDefault="00E63F21" w:rsidP="00E63F21">
      <w:pPr>
        <w:pStyle w:val="a8"/>
        <w:ind w:leftChars="200" w:left="840" w:hangingChars="200" w:hanging="420"/>
        <w:rPr>
          <w:rFonts w:ascii="Times New Roman" w:hAnsi="Times New Roman" w:cs="Times New Roman"/>
        </w:rPr>
      </w:pPr>
      <w:r w:rsidRPr="00E63F21">
        <w:rPr>
          <w:rFonts w:ascii="Times New Roman" w:hAnsi="Times New Roman" w:cs="Times New Roman"/>
          <w:szCs w:val="21"/>
        </w:rPr>
        <w:fldChar w:fldCharType="begin"/>
      </w:r>
      <w:r w:rsidRPr="00E63F21">
        <w:rPr>
          <w:rFonts w:ascii="Times New Roman" w:hAnsi="Times New Roman" w:cs="Times New Roman"/>
          <w:szCs w:val="21"/>
        </w:rPr>
        <w:instrText xml:space="preserve"> ADDIN ZOTERO_BIBL {"uncited":[],"omitted":[],"custom":[]} CSL_BIBLIOGRAPHY </w:instrText>
      </w:r>
      <w:r w:rsidRPr="00E63F21">
        <w:rPr>
          <w:rFonts w:ascii="Times New Roman" w:hAnsi="Times New Roman" w:cs="Times New Roman"/>
          <w:szCs w:val="21"/>
        </w:rPr>
        <w:fldChar w:fldCharType="separate"/>
      </w:r>
      <w:r w:rsidRPr="00E63F21">
        <w:rPr>
          <w:rFonts w:ascii="Times New Roman" w:hAnsi="Times New Roman" w:cs="Times New Roman"/>
        </w:rPr>
        <w:t>Ge J., 2019. Ecological heterogeneity of DSE fungus in Anxi extreme arid desert environment in China (Master’s thesis). Hbei University.</w:t>
      </w:r>
    </w:p>
    <w:p w14:paraId="7BCD013C" w14:textId="77777777" w:rsidR="00E63F21" w:rsidRPr="00E63F21" w:rsidRDefault="00E63F21" w:rsidP="00E63F21">
      <w:pPr>
        <w:pStyle w:val="a8"/>
        <w:ind w:leftChars="200" w:left="840" w:hangingChars="200" w:hanging="420"/>
        <w:rPr>
          <w:rFonts w:ascii="Times New Roman" w:hAnsi="Times New Roman" w:cs="Times New Roman"/>
        </w:rPr>
      </w:pPr>
      <w:r w:rsidRPr="00E63F21">
        <w:rPr>
          <w:rFonts w:ascii="Times New Roman" w:hAnsi="Times New Roman" w:cs="Times New Roman"/>
        </w:rPr>
        <w:t>He, C., Han, T., Tan, L., Li, X., 2022. Effects of Dark Septate Endophytes on the Performance and Soil Microbia of Lycium ruthenicum Under Drought Stress. Front. Plant Sci. 13. https://doi.org/10.3389/fpls.2022.898378</w:t>
      </w:r>
    </w:p>
    <w:p w14:paraId="02B5510A" w14:textId="77777777" w:rsidR="00E63F21" w:rsidRPr="00E63F21" w:rsidRDefault="00E63F21" w:rsidP="00E63F21">
      <w:pPr>
        <w:pStyle w:val="a8"/>
        <w:ind w:leftChars="200" w:left="840" w:hangingChars="200" w:hanging="420"/>
        <w:rPr>
          <w:rFonts w:ascii="Times New Roman" w:hAnsi="Times New Roman" w:cs="Times New Roman"/>
        </w:rPr>
      </w:pPr>
      <w:r w:rsidRPr="00E63F21">
        <w:rPr>
          <w:rFonts w:ascii="Times New Roman" w:hAnsi="Times New Roman" w:cs="Times New Roman"/>
        </w:rPr>
        <w:t>He, C., Wang, W., Hou, J., 2020. Plant performance of enhancing licorice with dual inoculating dark septate endophytes and Trichoderma viride mediated via effects on root development. BMC Plant Biology 20, 325. https://doi.org/10.1186/s12870-020-02535-9</w:t>
      </w:r>
    </w:p>
    <w:p w14:paraId="00F29207" w14:textId="77777777" w:rsidR="00E63F21" w:rsidRPr="00E63F21" w:rsidRDefault="00E63F21" w:rsidP="00E63F21">
      <w:pPr>
        <w:pStyle w:val="a8"/>
        <w:ind w:leftChars="200" w:left="840" w:hangingChars="200" w:hanging="420"/>
        <w:rPr>
          <w:rFonts w:ascii="Times New Roman" w:hAnsi="Times New Roman" w:cs="Times New Roman"/>
        </w:rPr>
      </w:pPr>
      <w:r w:rsidRPr="00E63F21">
        <w:rPr>
          <w:rFonts w:ascii="Times New Roman" w:hAnsi="Times New Roman" w:cs="Times New Roman"/>
        </w:rPr>
        <w:t>He, C., Wang, W., Hou, J., Li, X., 2021. Dark Septate Endophytes Isolated From Wild Licorice Roots Grown in the Desert Regions of Northwest China Enhance the Growth of Host Plants Under Water Deficit Stress. Front. Microbiol. 12. https://doi.org/10.3389/fmicb.2021.522449</w:t>
      </w:r>
    </w:p>
    <w:p w14:paraId="74D8BC28" w14:textId="77777777" w:rsidR="00E63F21" w:rsidRPr="00E63F21" w:rsidRDefault="00E63F21" w:rsidP="00E63F21">
      <w:pPr>
        <w:pStyle w:val="a8"/>
        <w:ind w:leftChars="200" w:left="840" w:hangingChars="200" w:hanging="420"/>
        <w:rPr>
          <w:rFonts w:ascii="Times New Roman" w:hAnsi="Times New Roman" w:cs="Times New Roman"/>
        </w:rPr>
      </w:pPr>
      <w:r w:rsidRPr="00E63F21">
        <w:rPr>
          <w:rFonts w:ascii="Times New Roman" w:hAnsi="Times New Roman" w:cs="Times New Roman"/>
        </w:rPr>
        <w:t>Hu L., Yan S., Sun M., Li W., Gu P., 2019. Infection characteristics and diversity of dark septate endophytic fungi isolated from Lycium barbarum in Ningxia. Microbiology China 46, 2973–2984. https://doi.org/10.13344/j.microbiol.china.180903</w:t>
      </w:r>
    </w:p>
    <w:p w14:paraId="39B74269" w14:textId="77777777" w:rsidR="00E63F21" w:rsidRPr="00E63F21" w:rsidRDefault="00E63F21" w:rsidP="00E63F21">
      <w:pPr>
        <w:pStyle w:val="a8"/>
        <w:ind w:leftChars="200" w:left="840" w:hangingChars="200" w:hanging="420"/>
        <w:rPr>
          <w:rFonts w:ascii="Times New Roman" w:hAnsi="Times New Roman" w:cs="Times New Roman"/>
        </w:rPr>
      </w:pPr>
      <w:r w:rsidRPr="00E63F21">
        <w:rPr>
          <w:rFonts w:ascii="Times New Roman" w:hAnsi="Times New Roman" w:cs="Times New Roman"/>
        </w:rPr>
        <w:t>Hu Q., 2023. Species Diversity and Drought Tolerance of Dark Septate Endophytes Fungi in Desert Plants (Master’s thesis). Hebei  University. https://doi.org/10.27103/d.cnki.ghebu.2022.002174</w:t>
      </w:r>
    </w:p>
    <w:p w14:paraId="467B94EE" w14:textId="77777777" w:rsidR="00E63F21" w:rsidRPr="00E63F21" w:rsidRDefault="00E63F21" w:rsidP="00E63F21">
      <w:pPr>
        <w:pStyle w:val="a8"/>
        <w:ind w:leftChars="200" w:left="840" w:hangingChars="200" w:hanging="420"/>
        <w:rPr>
          <w:rFonts w:ascii="Times New Roman" w:hAnsi="Times New Roman" w:cs="Times New Roman"/>
        </w:rPr>
      </w:pPr>
      <w:r w:rsidRPr="00E63F21">
        <w:rPr>
          <w:rFonts w:ascii="Times New Roman" w:hAnsi="Times New Roman" w:cs="Times New Roman"/>
        </w:rPr>
        <w:t>Li, X., He, X., Hou, L., Ren, Y., Wang, S., Su, F., 2018. Dark septate endophytes isolated from a xerophyte plant promote the growth of Ammopiptanthus mongolicus under drought condition. Sci Rep 8, 7896. https://doi.org/10.1038/s41598-018-26183-0</w:t>
      </w:r>
    </w:p>
    <w:p w14:paraId="0E0D3FB0" w14:textId="77777777" w:rsidR="00E63F21" w:rsidRPr="00E63F21" w:rsidRDefault="00E63F21" w:rsidP="00E63F21">
      <w:pPr>
        <w:pStyle w:val="a8"/>
        <w:ind w:leftChars="200" w:left="840" w:hangingChars="200" w:hanging="420"/>
        <w:rPr>
          <w:rFonts w:ascii="Times New Roman" w:hAnsi="Times New Roman" w:cs="Times New Roman"/>
        </w:rPr>
      </w:pPr>
      <w:r w:rsidRPr="00E63F21">
        <w:rPr>
          <w:rFonts w:ascii="Times New Roman" w:hAnsi="Times New Roman" w:cs="Times New Roman"/>
        </w:rPr>
        <w:t>Lin H., 2022. Study on Dark Septate Endophytic fungi (DSE) and soil nutrients of Ulmus pumila L. in sandy land in eastern Inner Mongolia. (Master’s thesis). Inner Mongolia Agricultural University. https://doi.org/10.27229/d.cnki.gnmnu.2022.001351</w:t>
      </w:r>
    </w:p>
    <w:p w14:paraId="2D50F285" w14:textId="77777777" w:rsidR="00E63F21" w:rsidRPr="00E63F21" w:rsidRDefault="00E63F21" w:rsidP="00E63F21">
      <w:pPr>
        <w:pStyle w:val="a8"/>
        <w:ind w:leftChars="200" w:left="840" w:hangingChars="200" w:hanging="420"/>
        <w:rPr>
          <w:rFonts w:ascii="Times New Roman" w:hAnsi="Times New Roman" w:cs="Times New Roman"/>
        </w:rPr>
      </w:pPr>
      <w:r w:rsidRPr="00E63F21">
        <w:rPr>
          <w:rFonts w:ascii="Times New Roman" w:hAnsi="Times New Roman" w:cs="Times New Roman"/>
        </w:rPr>
        <w:t xml:space="preserve">Maciá-Vicente, J.G., Piepenbring, M., Koukol, O., 2020. Brassicaceous roots as an unexpected diversity hot-spot of helotialean endophytes. IMA Fungus 11, 16. </w:t>
      </w:r>
      <w:r w:rsidRPr="00E63F21">
        <w:rPr>
          <w:rFonts w:ascii="Times New Roman" w:hAnsi="Times New Roman" w:cs="Times New Roman"/>
        </w:rPr>
        <w:lastRenderedPageBreak/>
        <w:t>https://doi.org/10.1186/s43008-020-00036-w</w:t>
      </w:r>
    </w:p>
    <w:p w14:paraId="157498E8" w14:textId="77777777" w:rsidR="00E63F21" w:rsidRPr="00E63F21" w:rsidRDefault="00E63F21" w:rsidP="00E63F21">
      <w:pPr>
        <w:pStyle w:val="a8"/>
        <w:ind w:leftChars="200" w:left="840" w:hangingChars="200" w:hanging="420"/>
        <w:rPr>
          <w:rFonts w:ascii="Times New Roman" w:hAnsi="Times New Roman" w:cs="Times New Roman"/>
        </w:rPr>
      </w:pPr>
      <w:r w:rsidRPr="00E63F21">
        <w:rPr>
          <w:rFonts w:ascii="Times New Roman" w:hAnsi="Times New Roman" w:cs="Times New Roman"/>
        </w:rPr>
        <w:t xml:space="preserve">Vohnik, M., 2022. Are lulworthioid fungi dark septate endophytes of the dominant Mediterranean seagrass </w:t>
      </w:r>
      <w:r w:rsidRPr="00E63F21">
        <w:rPr>
          <w:rFonts w:ascii="Times New Roman" w:hAnsi="Times New Roman" w:cs="Times New Roman"/>
          <w:i/>
          <w:iCs/>
        </w:rPr>
        <w:t>Posidonia oceanica?</w:t>
      </w:r>
      <w:r w:rsidRPr="00E63F21">
        <w:rPr>
          <w:rFonts w:ascii="Times New Roman" w:hAnsi="Times New Roman" w:cs="Times New Roman"/>
        </w:rPr>
        <w:t xml:space="preserve"> Plant Biol. 24, 127–133. https://doi.org/10.1111/plb.13353</w:t>
      </w:r>
    </w:p>
    <w:p w14:paraId="351AC5C9" w14:textId="77777777" w:rsidR="00E63F21" w:rsidRPr="00E63F21" w:rsidRDefault="00E63F21" w:rsidP="00E63F21">
      <w:pPr>
        <w:pStyle w:val="a8"/>
        <w:ind w:leftChars="200" w:left="840" w:hangingChars="200" w:hanging="420"/>
        <w:rPr>
          <w:rFonts w:ascii="Times New Roman" w:hAnsi="Times New Roman" w:cs="Times New Roman"/>
        </w:rPr>
      </w:pPr>
      <w:r w:rsidRPr="00E63F21">
        <w:rPr>
          <w:rFonts w:ascii="Times New Roman" w:hAnsi="Times New Roman" w:cs="Times New Roman"/>
        </w:rPr>
        <w:t>Wilberforce, E.M., Boddy, L., Griffiths, R., Griffith, G.W., 2003. Agricultural management affects communities of culturable root-endophytic fungi in temperate grasslands. Soil Biology and Biochemistry 35, 1143–1154. https://doi.org/10.1016/S0038-0717(03)00176-7</w:t>
      </w:r>
    </w:p>
    <w:p w14:paraId="5F229120" w14:textId="77777777" w:rsidR="00E63F21" w:rsidRPr="00E63F21" w:rsidRDefault="00E63F21" w:rsidP="00E63F21">
      <w:pPr>
        <w:pStyle w:val="a8"/>
        <w:ind w:leftChars="200" w:left="840" w:hangingChars="200" w:hanging="420"/>
        <w:rPr>
          <w:rFonts w:ascii="Times New Roman" w:hAnsi="Times New Roman" w:cs="Times New Roman"/>
        </w:rPr>
      </w:pPr>
      <w:r w:rsidRPr="00E63F21">
        <w:rPr>
          <w:rFonts w:ascii="Times New Roman" w:hAnsi="Times New Roman" w:cs="Times New Roman"/>
        </w:rPr>
        <w:t>Xu, R., Li, T., Cui, H., Wang, J., Yu, X., Ding, Y., Wang, C., Yang, Z., Zhao, Z., 2015. Diversity and characterization of Cd-tolerant dark septate endophytes (DSEs) associated with the roots of Nepal alder (</w:t>
      </w:r>
      <w:r w:rsidRPr="00E63F21">
        <w:rPr>
          <w:rFonts w:ascii="Times New Roman" w:hAnsi="Times New Roman" w:cs="Times New Roman"/>
          <w:i/>
          <w:iCs/>
        </w:rPr>
        <w:t>Alnus nepalensis</w:t>
      </w:r>
      <w:r w:rsidRPr="00E63F21">
        <w:rPr>
          <w:rFonts w:ascii="Times New Roman" w:hAnsi="Times New Roman" w:cs="Times New Roman"/>
        </w:rPr>
        <w:t>) in a metal mine tailing of southwest China. Appl. Soil Ecol. 93, 11–18. https://doi.org/10.1016/j.apsoil.2015.03.013</w:t>
      </w:r>
    </w:p>
    <w:p w14:paraId="4C26620C" w14:textId="77777777" w:rsidR="00E63F21" w:rsidRPr="00E63F21" w:rsidRDefault="00E63F21" w:rsidP="00E63F21">
      <w:pPr>
        <w:pStyle w:val="a8"/>
        <w:ind w:leftChars="200" w:left="840" w:hangingChars="200" w:hanging="420"/>
        <w:rPr>
          <w:rFonts w:ascii="Times New Roman" w:hAnsi="Times New Roman" w:cs="Times New Roman"/>
        </w:rPr>
      </w:pPr>
      <w:r w:rsidRPr="00E63F21">
        <w:rPr>
          <w:rFonts w:ascii="Times New Roman" w:hAnsi="Times New Roman" w:cs="Times New Roman"/>
        </w:rPr>
        <w:t>Yao, Q., Xu, Y., Liu, X., Liu, J., Huang, X., Yang, W., Yang, Z., Lan, L., Zhou, J., Wang, G., 2019. Dynamics of soil properties and fungal community structure in continuous-cropped alfalfa fields in Northeast China. PeerJ 7, e7127. https://doi.org/10.7717/peerj.7127</w:t>
      </w:r>
    </w:p>
    <w:p w14:paraId="778C5600" w14:textId="77777777" w:rsidR="00E63F21" w:rsidRPr="00E63F21" w:rsidRDefault="00E63F21" w:rsidP="00E63F21">
      <w:pPr>
        <w:pStyle w:val="a8"/>
        <w:ind w:leftChars="200" w:left="840" w:hangingChars="200" w:hanging="420"/>
        <w:rPr>
          <w:rFonts w:ascii="Times New Roman" w:hAnsi="Times New Roman" w:cs="Times New Roman"/>
        </w:rPr>
      </w:pPr>
      <w:r w:rsidRPr="00E63F21">
        <w:rPr>
          <w:rFonts w:ascii="Times New Roman" w:hAnsi="Times New Roman" w:cs="Times New Roman"/>
        </w:rPr>
        <w:t>Yuan, Z., Zhang, C., Lin, F., Kubicek, C.P., 2010. Identity, Diversity, and Molecular Phylogeny of the Endophytic Mycobiota in the Roots of Rare Wild Rice (</w:t>
      </w:r>
      <w:r w:rsidRPr="00E63F21">
        <w:rPr>
          <w:rFonts w:ascii="Times New Roman" w:hAnsi="Times New Roman" w:cs="Times New Roman"/>
          <w:i/>
          <w:iCs/>
        </w:rPr>
        <w:t>Oryza granulate</w:t>
      </w:r>
      <w:r w:rsidRPr="00E63F21">
        <w:rPr>
          <w:rFonts w:ascii="Times New Roman" w:hAnsi="Times New Roman" w:cs="Times New Roman"/>
        </w:rPr>
        <w:t>) from a Nature Reserve in Yunnan, China. Appl. Environ. Microbiol. 76, 1642–1652. https://doi.org/10.1128/AEM.01911-09</w:t>
      </w:r>
    </w:p>
    <w:p w14:paraId="517F827E" w14:textId="4BDD5F79" w:rsidR="00E36335" w:rsidRPr="00E63F21" w:rsidRDefault="00E63F21" w:rsidP="00E63F21">
      <w:pPr>
        <w:ind w:leftChars="200" w:left="840" w:hangingChars="200" w:hanging="420"/>
        <w:rPr>
          <w:rFonts w:ascii="Times New Roman" w:hAnsi="Times New Roman" w:cs="Times New Roman"/>
          <w:szCs w:val="21"/>
        </w:rPr>
      </w:pPr>
      <w:r w:rsidRPr="00E63F21">
        <w:rPr>
          <w:rFonts w:ascii="Times New Roman" w:hAnsi="Times New Roman" w:cs="Times New Roman"/>
          <w:szCs w:val="21"/>
        </w:rPr>
        <w:fldChar w:fldCharType="end"/>
      </w:r>
    </w:p>
    <w:sectPr w:rsidR="00E36335" w:rsidRPr="00E63F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2F9D3C" w14:textId="77777777" w:rsidR="004B03C9" w:rsidRDefault="004B03C9" w:rsidP="008A4CA0">
      <w:pPr>
        <w:rPr>
          <w:rFonts w:hint="eastAsia"/>
        </w:rPr>
      </w:pPr>
      <w:r>
        <w:separator/>
      </w:r>
    </w:p>
  </w:endnote>
  <w:endnote w:type="continuationSeparator" w:id="0">
    <w:p w14:paraId="055880C6" w14:textId="77777777" w:rsidR="004B03C9" w:rsidRDefault="004B03C9" w:rsidP="008A4CA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C76183" w14:textId="77777777" w:rsidR="004B03C9" w:rsidRDefault="004B03C9" w:rsidP="008A4CA0">
      <w:pPr>
        <w:rPr>
          <w:rFonts w:hint="eastAsia"/>
        </w:rPr>
      </w:pPr>
      <w:r>
        <w:separator/>
      </w:r>
    </w:p>
  </w:footnote>
  <w:footnote w:type="continuationSeparator" w:id="0">
    <w:p w14:paraId="0CDB6B11" w14:textId="77777777" w:rsidR="004B03C9" w:rsidRDefault="004B03C9" w:rsidP="008A4CA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8F4"/>
    <w:rsid w:val="000A71FB"/>
    <w:rsid w:val="000C3D9B"/>
    <w:rsid w:val="00153439"/>
    <w:rsid w:val="001A1E7B"/>
    <w:rsid w:val="002330A8"/>
    <w:rsid w:val="002C21FB"/>
    <w:rsid w:val="00371A3C"/>
    <w:rsid w:val="003C18B8"/>
    <w:rsid w:val="00413BDB"/>
    <w:rsid w:val="0048385D"/>
    <w:rsid w:val="004B03C9"/>
    <w:rsid w:val="004B645D"/>
    <w:rsid w:val="00556E0D"/>
    <w:rsid w:val="00576C12"/>
    <w:rsid w:val="0058047F"/>
    <w:rsid w:val="00614FF0"/>
    <w:rsid w:val="00680997"/>
    <w:rsid w:val="006B1B72"/>
    <w:rsid w:val="006F65D9"/>
    <w:rsid w:val="00732F13"/>
    <w:rsid w:val="008964DD"/>
    <w:rsid w:val="008A4CA0"/>
    <w:rsid w:val="00900B4F"/>
    <w:rsid w:val="009460E1"/>
    <w:rsid w:val="009706BD"/>
    <w:rsid w:val="00A312BA"/>
    <w:rsid w:val="00A90A0F"/>
    <w:rsid w:val="00AB3109"/>
    <w:rsid w:val="00B710CA"/>
    <w:rsid w:val="00BD48F4"/>
    <w:rsid w:val="00C70A4C"/>
    <w:rsid w:val="00C8770C"/>
    <w:rsid w:val="00CF3FC1"/>
    <w:rsid w:val="00CF5E0C"/>
    <w:rsid w:val="00D76BD5"/>
    <w:rsid w:val="00DF7FCD"/>
    <w:rsid w:val="00E11AF4"/>
    <w:rsid w:val="00E25A03"/>
    <w:rsid w:val="00E36335"/>
    <w:rsid w:val="00E42EFD"/>
    <w:rsid w:val="00E63F21"/>
    <w:rsid w:val="00EB28AC"/>
    <w:rsid w:val="00EE1A3E"/>
    <w:rsid w:val="00F717D7"/>
    <w:rsid w:val="00FA2991"/>
    <w:rsid w:val="00FB6AC3"/>
    <w:rsid w:val="00FE3D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1F3353"/>
  <w15:chartTrackingRefBased/>
  <w15:docId w15:val="{5A4A0C14-1198-4465-A6CE-7AA21111B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6335"/>
    <w:pPr>
      <w:widowControl w:val="0"/>
    </w:pPr>
    <w:rPr>
      <w:rFonts w:eastAsia="宋体"/>
    </w:rPr>
  </w:style>
  <w:style w:type="paragraph" w:styleId="2">
    <w:name w:val="heading 2"/>
    <w:basedOn w:val="a"/>
    <w:next w:val="a"/>
    <w:link w:val="20"/>
    <w:uiPriority w:val="9"/>
    <w:unhideWhenUsed/>
    <w:qFormat/>
    <w:rsid w:val="00E36335"/>
    <w:pPr>
      <w:keepNext/>
      <w:keepLines/>
      <w:spacing w:before="260"/>
      <w:outlineLvl w:val="1"/>
    </w:pPr>
    <w:rPr>
      <w:rFonts w:asciiTheme="majorHAnsi" w:hAnsiTheme="majorHAnsi" w:cstheme="majorBidi"/>
      <w:b/>
      <w:bCs/>
      <w:sz w:val="32"/>
      <w:szCs w:val="32"/>
    </w:rPr>
  </w:style>
  <w:style w:type="paragraph" w:styleId="3">
    <w:name w:val="heading 3"/>
    <w:basedOn w:val="a"/>
    <w:next w:val="a"/>
    <w:link w:val="30"/>
    <w:uiPriority w:val="9"/>
    <w:unhideWhenUsed/>
    <w:qFormat/>
    <w:rsid w:val="000C3D9B"/>
    <w:pPr>
      <w:keepNext/>
      <w:keepLines/>
      <w:outlineLvl w:val="2"/>
    </w:pPr>
    <w:rPr>
      <w:bCs/>
      <w:sz w:val="30"/>
      <w:szCs w:val="32"/>
    </w:rPr>
  </w:style>
  <w:style w:type="paragraph" w:styleId="4">
    <w:name w:val="heading 4"/>
    <w:basedOn w:val="a"/>
    <w:next w:val="a"/>
    <w:link w:val="40"/>
    <w:uiPriority w:val="9"/>
    <w:unhideWhenUsed/>
    <w:qFormat/>
    <w:rsid w:val="00E36335"/>
    <w:pPr>
      <w:keepNext/>
      <w:keepLines/>
      <w:outlineLvl w:val="3"/>
    </w:pPr>
    <w:rPr>
      <w:rFonts w:ascii="Times New Roman" w:hAnsi="Times New Roman" w:cstheme="majorBidi"/>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E36335"/>
    <w:rPr>
      <w:rFonts w:asciiTheme="majorHAnsi" w:eastAsia="宋体" w:hAnsiTheme="majorHAnsi" w:cstheme="majorBidi"/>
      <w:b/>
      <w:bCs/>
      <w:sz w:val="32"/>
      <w:szCs w:val="32"/>
    </w:rPr>
  </w:style>
  <w:style w:type="character" w:customStyle="1" w:styleId="30">
    <w:name w:val="标题 3 字符"/>
    <w:basedOn w:val="a0"/>
    <w:link w:val="3"/>
    <w:uiPriority w:val="9"/>
    <w:rsid w:val="000C3D9B"/>
    <w:rPr>
      <w:rFonts w:eastAsia="宋体"/>
      <w:bCs/>
      <w:sz w:val="30"/>
      <w:szCs w:val="32"/>
    </w:rPr>
  </w:style>
  <w:style w:type="character" w:customStyle="1" w:styleId="40">
    <w:name w:val="标题 4 字符"/>
    <w:basedOn w:val="a0"/>
    <w:link w:val="4"/>
    <w:uiPriority w:val="9"/>
    <w:rsid w:val="00E36335"/>
    <w:rPr>
      <w:rFonts w:ascii="Times New Roman" w:eastAsia="宋体" w:hAnsi="Times New Roman" w:cstheme="majorBidi"/>
      <w:bCs/>
      <w:sz w:val="28"/>
      <w:szCs w:val="28"/>
    </w:rPr>
  </w:style>
  <w:style w:type="paragraph" w:styleId="a3">
    <w:name w:val="header"/>
    <w:basedOn w:val="a"/>
    <w:link w:val="a4"/>
    <w:uiPriority w:val="99"/>
    <w:unhideWhenUsed/>
    <w:rsid w:val="008A4CA0"/>
    <w:pPr>
      <w:tabs>
        <w:tab w:val="center" w:pos="4153"/>
        <w:tab w:val="right" w:pos="8306"/>
      </w:tabs>
      <w:snapToGrid w:val="0"/>
      <w:jc w:val="center"/>
    </w:pPr>
    <w:rPr>
      <w:sz w:val="18"/>
      <w:szCs w:val="18"/>
    </w:rPr>
  </w:style>
  <w:style w:type="character" w:customStyle="1" w:styleId="a4">
    <w:name w:val="页眉 字符"/>
    <w:basedOn w:val="a0"/>
    <w:link w:val="a3"/>
    <w:uiPriority w:val="99"/>
    <w:rsid w:val="008A4CA0"/>
    <w:rPr>
      <w:rFonts w:eastAsia="宋体"/>
      <w:sz w:val="18"/>
      <w:szCs w:val="18"/>
    </w:rPr>
  </w:style>
  <w:style w:type="paragraph" w:styleId="a5">
    <w:name w:val="footer"/>
    <w:basedOn w:val="a"/>
    <w:link w:val="a6"/>
    <w:uiPriority w:val="99"/>
    <w:unhideWhenUsed/>
    <w:rsid w:val="008A4CA0"/>
    <w:pPr>
      <w:tabs>
        <w:tab w:val="center" w:pos="4153"/>
        <w:tab w:val="right" w:pos="8306"/>
      </w:tabs>
      <w:snapToGrid w:val="0"/>
    </w:pPr>
    <w:rPr>
      <w:sz w:val="18"/>
      <w:szCs w:val="18"/>
    </w:rPr>
  </w:style>
  <w:style w:type="character" w:customStyle="1" w:styleId="a6">
    <w:name w:val="页脚 字符"/>
    <w:basedOn w:val="a0"/>
    <w:link w:val="a5"/>
    <w:uiPriority w:val="99"/>
    <w:rsid w:val="008A4CA0"/>
    <w:rPr>
      <w:rFonts w:eastAsia="宋体"/>
      <w:sz w:val="18"/>
      <w:szCs w:val="18"/>
    </w:rPr>
  </w:style>
  <w:style w:type="table" w:styleId="a7">
    <w:name w:val="Table Grid"/>
    <w:basedOn w:val="a1"/>
    <w:uiPriority w:val="39"/>
    <w:rsid w:val="008A4C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ibliography"/>
    <w:basedOn w:val="a"/>
    <w:next w:val="a"/>
    <w:uiPriority w:val="37"/>
    <w:unhideWhenUsed/>
    <w:rsid w:val="000A71FB"/>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8235113">
      <w:bodyDiv w:val="1"/>
      <w:marLeft w:val="0"/>
      <w:marRight w:val="0"/>
      <w:marTop w:val="0"/>
      <w:marBottom w:val="0"/>
      <w:divBdr>
        <w:top w:val="none" w:sz="0" w:space="0" w:color="auto"/>
        <w:left w:val="none" w:sz="0" w:space="0" w:color="auto"/>
        <w:bottom w:val="none" w:sz="0" w:space="0" w:color="auto"/>
        <w:right w:val="none" w:sz="0" w:space="0" w:color="auto"/>
      </w:divBdr>
    </w:div>
    <w:div w:id="376592537">
      <w:bodyDiv w:val="1"/>
      <w:marLeft w:val="0"/>
      <w:marRight w:val="0"/>
      <w:marTop w:val="0"/>
      <w:marBottom w:val="0"/>
      <w:divBdr>
        <w:top w:val="none" w:sz="0" w:space="0" w:color="auto"/>
        <w:left w:val="none" w:sz="0" w:space="0" w:color="auto"/>
        <w:bottom w:val="none" w:sz="0" w:space="0" w:color="auto"/>
        <w:right w:val="none" w:sz="0" w:space="0" w:color="auto"/>
      </w:divBdr>
    </w:div>
    <w:div w:id="448941123">
      <w:bodyDiv w:val="1"/>
      <w:marLeft w:val="0"/>
      <w:marRight w:val="0"/>
      <w:marTop w:val="0"/>
      <w:marBottom w:val="0"/>
      <w:divBdr>
        <w:top w:val="none" w:sz="0" w:space="0" w:color="auto"/>
        <w:left w:val="none" w:sz="0" w:space="0" w:color="auto"/>
        <w:bottom w:val="none" w:sz="0" w:space="0" w:color="auto"/>
        <w:right w:val="none" w:sz="0" w:space="0" w:color="auto"/>
      </w:divBdr>
    </w:div>
    <w:div w:id="595750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2</TotalTime>
  <Pages>2</Pages>
  <Words>5565</Words>
  <Characters>31723</Characters>
  <Application>Microsoft Office Word</Application>
  <DocSecurity>0</DocSecurity>
  <Lines>264</Lines>
  <Paragraphs>74</Paragraphs>
  <ScaleCrop>false</ScaleCrop>
  <Company/>
  <LinksUpToDate>false</LinksUpToDate>
  <CharactersWithSpaces>37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慧妹 王</dc:creator>
  <cp:keywords/>
  <dc:description/>
  <cp:lastModifiedBy>慧妹 王</cp:lastModifiedBy>
  <cp:revision>7</cp:revision>
  <dcterms:created xsi:type="dcterms:W3CDTF">2024-06-14T16:55:00Z</dcterms:created>
  <dcterms:modified xsi:type="dcterms:W3CDTF">2024-07-19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6XjqLz5"/&gt;&lt;style id="http://www.zotero.org/styles/elsevier-harvard" hasBibliography="1" bibliographyStyleHasBeenSet="1"/&gt;&lt;prefs&gt;&lt;pref name="fieldType" value="Field"/&gt;&lt;/prefs&gt;&lt;/data&gt;</vt:lpwstr>
  </property>
</Properties>
</file>